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Default Extension="jpeg" ContentType="image/jpeg"/>
  <Default Extension="png" ContentType="image/png"/>
  <Default Extension="tiff" ContentType="image/tiff"/>
  <Default Extension="gif" ContentType="image/gif"/>
  <Default Extension="bin" ContentType="application/vnd.openxmlformats-officedocument.oleObject"/>
  <Default Extension="wmf" ContentType="image/x-wmf"/>
  <Default Extension="emf" ContentType="image/x-emf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aink="http://schemas.microsoft.com/office/drawing/2016/ink" xmlns:am3d="http://schemas.microsoft.com/office/drawing/2017/model3d" xmlns:c="http://schemas.openxmlformats.org/drawingml/2006/chart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oel="http://schemas.microsoft.com/office/2019/extlst" xmlns:pic="http://schemas.openxmlformats.org/drawingml/2006/pictur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dtdh="http://schemas.microsoft.com/office/word/2020/wordml/sdtdatahash" xmlns:w16se="http://schemas.microsoft.com/office/word/2015/wordml/symex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16se w16cid w16 w16cex w16sdtdh wp14">
  <w:body>
    <w:p w:rsidR="005F276A" w:rsidRDefault="00E045E2" w14:paraId="0230A30E" w14:textId="513B46E2" w:rsidRPr="00030F63">
      <w:pPr>
        <w:rPr>
          <w:rFonts w:ascii="Times New Roman" w:cs="Times New Roman" w:hAnsi="Times New Roman"/>
          <w:szCs w:val="21"/>
        </w:rPr>
      </w:pPr>
      <w:r w:rsidRPr="00030F63">
        <w:rPr>
          <w:rFonts w:ascii="Times New Roman" w:cs="Times New Roman" w:hAnsi="Times New Roman"/>
          <w:szCs w:val="21"/>
        </w:rPr>
        <w:t>TABLE</w:t>
      </w:r>
      <w:r w:rsidR="00FA31DC" w:rsidRPr="00030F63">
        <w:rPr>
          <w:rFonts w:ascii="Times New Roman" w:cs="Times New Roman" w:hAnsi="Times New Roman"/>
          <w:szCs w:val="21"/>
        </w:rPr>
        <w:t xml:space="preserve"> </w:t>
      </w:r>
      <w:r w:rsidR="00B15819">
        <w:rPr>
          <w:rFonts w:ascii="Times New Roman" w:cs="Times New Roman" w:hAnsi="Times New Roman"/>
          <w:szCs w:val="21"/>
        </w:rPr>
        <w:t>S</w:t>
      </w:r>
      <w:r w:rsidRPr="00030F63">
        <w:rPr>
          <w:rFonts w:ascii="Times New Roman" w:cs="Times New Roman" w:hAnsi="Times New Roman"/>
          <w:szCs w:val="21"/>
        </w:rPr>
        <w:t xml:space="preserve">4.  </w:t>
      </w:r>
      <w:r w:rsidR="00FA31DC" w:rsidRPr="00030F63">
        <w:rPr>
          <w:rFonts w:ascii="Times New Roman" w:cs="Times New Roman" w:hAnsi="Times New Roman"/>
          <w:szCs w:val="21"/>
        </w:rPr>
        <w:t xml:space="preserve"> </w:t>
      </w:r>
      <w:r w:rsidR="00F02BB0" w:rsidRPr="00030F63">
        <w:rPr>
          <w:rFonts w:ascii="Times New Roman" w:cs="Times New Roman" w:hAnsi="Times New Roman"/>
          <w:szCs w:val="21"/>
        </w:rPr>
        <w:t>The studies investigating AZA ±DLI as a treatment of post-transplantation</w:t>
      </w:r>
      <w:r w:rsidR="001E25A9" w:rsidRPr="00030F63">
        <w:rPr>
          <w:rFonts w:ascii="Times New Roman" w:cs="Times New Roman" w:hAnsi="Times New Roman"/>
          <w:szCs w:val="21"/>
        </w:rPr>
        <w:t xml:space="preserve"> (</w:t>
      </w:r>
      <w:r w:rsidR="00030F63" w:rsidRPr="00030F63">
        <w:rPr>
          <w:rFonts w:ascii="Times New Roman" w:cs="Times New Roman" w:hAnsi="Times New Roman"/>
          <w:szCs w:val="21"/>
        </w:rPr>
        <w:t xml:space="preserve">The data </w:t>
      </w:r>
      <w:r w:rsidR="00030F63">
        <w:rPr>
          <w:rFonts w:ascii="Times New Roman" w:cs="Times New Roman" w:hAnsi="Times New Roman" w:hint="eastAsia"/>
          <w:szCs w:val="21"/>
        </w:rPr>
        <w:t>were</w:t>
      </w:r>
      <w:r w:rsidR="00030F63" w:rsidRPr="00030F63">
        <w:rPr>
          <w:rFonts w:ascii="Times New Roman" w:cs="Times New Roman" w:hAnsi="Times New Roman"/>
          <w:szCs w:val="21"/>
        </w:rPr>
        <w:t xml:space="preserve"> from </w:t>
      </w:r>
      <w:r w:rsidR="007E1176" w:rsidRPr="00030F63">
        <w:rPr>
          <w:rFonts w:ascii="Times New Roman" w:cs="Times New Roman" w:hAnsi="Times New Roman"/>
          <w:szCs w:val="21"/>
        </w:rPr>
        <w:t>PubMed</w:t>
      </w:r>
      <w:r w:rsidR="00030F63" w:rsidRPr="00030F63">
        <w:rPr>
          <w:rFonts w:ascii="Times New Roman" w:cs="Times New Roman" w:hAnsi="Times New Roman"/>
          <w:szCs w:val="21"/>
        </w:rPr>
        <w:t xml:space="preserve"> between 2012 and 2022</w:t>
      </w:r>
      <w:r w:rsidR="001E25A9" w:rsidRPr="00030F63">
        <w:rPr>
          <w:rFonts w:ascii="Times New Roman" w:cs="Times New Roman" w:hAnsi="Times New Roman"/>
          <w:szCs w:val="21"/>
        </w:rPr>
        <w:t>)</w:t>
      </w:r>
      <w:r w:rsidR="001E25A9" w:rsidRPr="00030F63">
        <w:rPr>
          <w:rFonts w:ascii="Times New Roman" w:cs="Times New Roman" w:hAnsi="Times New Roman" w:hint="eastAsia"/>
          <w:szCs w:val="21"/>
        </w:rPr>
        <w:t>.</w:t>
      </w:r>
    </w:p>
    <w:tbl>
      <w:tblPr>
        <w:tblW w:w="19846" w:type="dxa"/>
        <w:tblLayout w:type="fixed"/>
        <w:tblInd w:w="-176" w:type="dxa"/>
        <w:tblStyle w:val="4"/>
        <w:tblLook w:val="4A0"/>
      </w:tblPr>
      <w:tblGrid>
        <w:gridCol w:w="2127"/>
        <w:gridCol w:w="709"/>
        <w:gridCol w:w="992"/>
        <w:gridCol w:w="851"/>
        <w:gridCol w:w="1134"/>
        <w:gridCol w:w="1275"/>
        <w:gridCol w:w="1340"/>
        <w:gridCol w:w="1701"/>
        <w:gridCol w:w="645"/>
        <w:gridCol w:w="850"/>
        <w:gridCol w:w="1701"/>
        <w:gridCol w:w="851"/>
        <w:gridCol w:w="709"/>
        <w:gridCol w:w="1275"/>
        <w:gridCol w:w="1418"/>
        <w:gridCol w:w="1276"/>
        <w:gridCol w:w="992"/>
      </w:tblGrid>
      <w:tr w14:paraId="4EA5E5E2" w14:textId="76B4F08D" w:rsidR="00717D78" w:rsidRPr="00FF0FE4" w:rsidTr="00B561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2127" w:type="dxa"/>
          </w:tcPr>
          <w:p w:rsidR="00D33DB9" w:rsidRDefault="00D33DB9" w14:paraId="50F7D092" w14:textId="3064EDFC" w:rsidP="009A79C0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study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709" w:type="dxa"/>
          </w:tcPr>
          <w:p w:rsidR="00D33DB9" w:rsidRDefault="00D33DB9" w14:paraId="4E77D556" w14:textId="0E234E6F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Y</w:t>
            </w:r>
            <w:r w:rsidRP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ear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992" w:type="dxa"/>
          </w:tcPr>
          <w:p w:rsidR="00D33DB9" w:rsidRDefault="00DA3907" w14:paraId="5271D320" w14:textId="77777777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D</w:t>
            </w:r>
            <w:r w:rsidR="00D33DB9"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iagnose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:</w:t>
            </w:r>
          </w:p>
          <w:p w:rsidR="00DA3907" w:rsidRDefault="00DA3907" w14:paraId="6EB26BEE" w14:textId="02EB2E8C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numbers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851" w:type="dxa"/>
          </w:tcPr>
          <w:p w:rsidR="00D33DB9" w:rsidRDefault="00EE4F61" w14:paraId="67272EFE" w14:textId="4C55188C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P</w:t>
            </w:r>
            <w:r w:rsidR="00D33DB9"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atients</w:t>
            </w:r>
          </w:p>
          <w:p w:rsidR="00EE4F61" w:rsidRDefault="00EE4F61" w14:paraId="4E095FB5" w14:textId="6ADCFE65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1134" w:type="dxa"/>
          </w:tcPr>
          <w:p w:rsidR="00D33DB9" w:rsidRDefault="00D33DB9" w14:paraId="69F42BB7" w14:textId="77777777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Median age</w:t>
            </w:r>
          </w:p>
          <w:p w:rsidR="00C00A17" w:rsidRDefault="00C00A17" w14:paraId="58A98775" w14:textId="59EC9CF0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years)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1275" w:type="dxa"/>
          </w:tcPr>
          <w:p w:rsidR="00D33DB9" w:rsidRDefault="00D33DB9" w14:paraId="7ABE7223" w14:textId="076DBF94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Type of relapse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1340" w:type="dxa"/>
          </w:tcPr>
          <w:p w:rsidR="00D33DB9" w:rsidRDefault="00D33DB9" w14:paraId="6A8A3867" w14:textId="6039FB4E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Median time to relapse</w:t>
            </w:r>
          </w:p>
          <w:p w:rsidR="00D33DB9" w:rsidRDefault="00D33DB9" w14:paraId="772D925C" w14:textId="762FB5D2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(</w:t>
            </w:r>
            <w:r w:rsidRP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onths)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1701" w:type="dxa"/>
          </w:tcPr>
          <w:p w:rsidR="00D33DB9" w:rsidRDefault="00D33DB9" w14:paraId="41F81A22" w14:textId="77777777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AZA</w:t>
            </w:r>
          </w:p>
          <w:p w:rsidR="00D33DB9" w:rsidRDefault="00855963" w14:paraId="2A54D81F" w14:textId="4097E13A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s</w:t>
            </w:r>
            <w:r w:rsidR="00D33DB9"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chedule</w:t>
            </w:r>
          </w:p>
        </w:tc>
        <w:tc>
          <w:tcPr>
            <w:gridSpan w:val="3"/>
            <w:tcBorders>
              <w:top w:val="single" w:sz="12" w:color="auto" w:space="0"/>
              <w:bottom w:val="single" w:sz="4" w:color="auto" w:space="0"/>
            </w:tcBorders>
            <w:vAlign w:val="center"/>
            <w:tcW w:w="3196" w:type="dxa"/>
          </w:tcPr>
          <w:p w:rsidR="00D33DB9" w:rsidRDefault="00D33DB9" w14:paraId="2510BD0A" w14:textId="77777777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DLI</w:t>
            </w:r>
          </w:p>
          <w:p w:rsidR="00D33DB9" w:rsidRDefault="00D33DB9" w14:paraId="6B376ED2" w14:textId="18EE58E2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851" w:type="dxa"/>
          </w:tcPr>
          <w:p w:rsidR="00D33DB9" w:rsidRDefault="00D33DB9" w14:paraId="6A6EE551" w14:textId="77777777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CR</w:t>
            </w:r>
          </w:p>
          <w:p w:rsidR="00D33DB9" w:rsidRDefault="00D33DB9" w14:paraId="2E85610A" w14:textId="478F95B4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(%)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709" w:type="dxa"/>
          </w:tcPr>
          <w:p w:rsidR="00D33DB9" w:rsidRDefault="00D33DB9" w14:paraId="07C69D5E" w14:textId="77777777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ORR</w:t>
            </w:r>
          </w:p>
          <w:p w:rsidR="00D33DB9" w:rsidRDefault="00D33DB9" w14:paraId="13F3EB1D" w14:textId="54FCF818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(%)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1275" w:type="dxa"/>
          </w:tcPr>
          <w:p w:rsidR="00D33DB9" w:rsidRDefault="00D33DB9" w14:paraId="1792E2B1" w14:textId="77777777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Median Survival</w:t>
            </w:r>
          </w:p>
          <w:p w:rsidR="00D33DB9" w:rsidRDefault="00D33DB9" w14:paraId="0F8F86D0" w14:textId="2D93BBA8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(months)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1418" w:type="dxa"/>
          </w:tcPr>
          <w:p w:rsidR="00D33DB9" w:rsidRDefault="00D33DB9" w14:paraId="6F30EFE3" w14:textId="0724160A" w:rsidP="00327B7A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2-years</w:t>
            </w:r>
            <w:r w:rsidR="00327B7A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OS</w:t>
            </w:r>
          </w:p>
          <w:p w:rsidR="00D33DB9" w:rsidRDefault="00D33DB9" w14:paraId="103393C9" w14:textId="4E5770CE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%)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1276" w:type="dxa"/>
          </w:tcPr>
          <w:p w:rsidR="00D33DB9" w:rsidRDefault="00D33DB9" w14:paraId="744DA03F" w14:textId="095D6AA5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GVHD</w:t>
            </w:r>
          </w:p>
          <w:p w:rsidR="00D33DB9" w:rsidRDefault="00D33DB9" w14:paraId="25B93EAB" w14:textId="5FAC6939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(%)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992" w:type="dxa"/>
          </w:tcPr>
          <w:p w:rsidR="00FF0FE4" w:rsidRDefault="008702EF" w14:paraId="684790A8" w14:textId="77777777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T</w:t>
            </w:r>
            <w:r w:rsidR="00D33DB9"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RM</w:t>
            </w:r>
            <w:r w:rsidR="00FF0FE4" w:rsidRP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/</w:t>
            </w:r>
          </w:p>
          <w:p w:rsidR="00D33DB9" w:rsidRDefault="00FF0FE4" w14:paraId="4A8C7F97" w14:textId="1CDD13A6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NRM</w:t>
            </w:r>
          </w:p>
          <w:p w:rsidR="00D33DB9" w:rsidRDefault="00D33DB9" w14:paraId="167D4FDB" w14:textId="09153E5A" w:rsidP="009A79C0" w:rsidRPr="00FF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%)</w:t>
            </w:r>
          </w:p>
        </w:tc>
      </w:tr>
      <w:tr w14:paraId="446922AC" w14:textId="0BBB9122" w:rsidR="008702EF" w:rsidRPr="00FF0FE4" w:rsidTr="00B5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vMerge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tcBorders>
              <w:top w:val="single" w:sz="4" w:color="auto" w:space="0"/>
              <w:bottom w:val="single" w:sz="4" w:color="auto" w:space="0"/>
            </w:tcBorders>
            <w:shd w:fill="FFFFFF" w:color="auto" w:themeFill="background1" w:val="clear"/>
            <w:vAlign w:val="center"/>
            <w:tcW w:w="645" w:type="dxa"/>
          </w:tcPr>
          <w:p w:rsidR="00D33DB9" w:rsidRDefault="00D33DB9" w14:paraId="5F1AF4E7" w14:textId="0DF16B93" w:rsidP="009A79C0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O.</w:t>
            </w:r>
          </w:p>
        </w:tc>
        <w:tc>
          <w:tcPr>
            <w:tcBorders>
              <w:top w:val="single" w:sz="4" w:color="auto" w:space="0"/>
              <w:bottom w:val="single" w:sz="4" w:color="auto" w:space="0"/>
            </w:tcBorders>
            <w:shd w:fill="FFFFFF" w:color="auto" w:themeFill="background1" w:val="clear"/>
            <w:vAlign w:val="center"/>
            <w:tcW w:w="850" w:type="dxa"/>
          </w:tcPr>
          <w:p w:rsidR="00D33DB9" w:rsidRDefault="00D33DB9" w14:paraId="0D05CBE9" w14:textId="77777777" w:rsidP="009A79C0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edian</w:t>
            </w:r>
          </w:p>
          <w:p w:rsidR="00D33DB9" w:rsidRDefault="00D33DB9" w14:paraId="1385AF77" w14:textId="326C5721" w:rsidP="009A79C0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cycles</w:t>
            </w:r>
          </w:p>
        </w:tc>
        <w:tc>
          <w:tcPr>
            <w:tcBorders>
              <w:top w:val="single" w:sz="4" w:color="auto" w:space="0"/>
              <w:bottom w:val="single" w:sz="4" w:color="auto" w:space="0"/>
            </w:tcBorders>
            <w:shd w:fill="FFFFFF" w:color="auto" w:themeFill="background1" w:val="clear"/>
            <w:vAlign w:val="center"/>
            <w:tcW w:w="1701" w:type="dxa"/>
          </w:tcPr>
          <w:p w:rsidR="00D33DB9" w:rsidRDefault="00D33DB9" w14:paraId="6490307D" w14:textId="77A1C168" w:rsidP="009A79C0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Total median CD3+ cell numbers/patient</w:t>
            </w:r>
          </w:p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</w:tr>
      <w:tr w14:paraId="18A3B0BE" w14:textId="77777777" w:rsidR="00972A5A" w:rsidRPr="00FF0FE4" w:rsidTr="00B56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color="auto" w:space="0"/>
            </w:tcBorders>
            <w:vAlign w:val="center"/>
            <w:tcW w:w="2127" w:type="dxa"/>
          </w:tcPr>
          <w:p w:rsidR="00972A5A" w:rsidRDefault="00972A5A" w14:paraId="3DBEAB77" w14:textId="76152341" w:rsidP="00FF0FE4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Platzbecker</w:t>
            </w:r>
            <w:r w:rsid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972A5A" w:rsidRDefault="00972A5A" w14:paraId="3F3D88A2" w14:textId="6CEEF5C2" w:rsidP="009A79C0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45)</w:t>
            </w:r>
          </w:p>
        </w:tc>
        <w:tc>
          <w:tcPr>
            <w:tcBorders>
              <w:top w:val="single" w:sz="4" w:color="auto" w:space="0"/>
            </w:tcBorders>
            <w:vAlign w:val="center"/>
            <w:tcW w:w="709" w:type="dxa"/>
          </w:tcPr>
          <w:p w:rsidR="00972A5A" w:rsidRDefault="00972A5A" w14:paraId="36AF95F4" w14:textId="0E272A7B" w:rsidP="009A79C0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12</w:t>
            </w:r>
          </w:p>
        </w:tc>
        <w:tc>
          <w:tcPr>
            <w:tcBorders>
              <w:top w:val="single" w:sz="4" w:color="auto" w:space="0"/>
            </w:tcBorders>
            <w:vAlign w:val="center"/>
            <w:tcW w:w="992" w:type="dxa"/>
          </w:tcPr>
          <w:p w:rsidR="00972A5A" w:rsidRDefault="00972A5A" w14:paraId="6E2296FC" w14:textId="1AC8FD4A" w:rsidP="009A79C0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L: 17</w:t>
            </w:r>
          </w:p>
          <w:p w:rsidR="00972A5A" w:rsidRDefault="00972A5A" w14:paraId="09188916" w14:textId="066C9EA4" w:rsidP="009A79C0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DS: 3</w:t>
            </w:r>
          </w:p>
        </w:tc>
        <w:tc>
          <w:tcPr>
            <w:tcBorders>
              <w:top w:val="single" w:sz="4" w:color="auto" w:space="0"/>
            </w:tcBorders>
            <w:vAlign w:val="center"/>
            <w:tcW w:w="851" w:type="dxa"/>
          </w:tcPr>
          <w:p w:rsidR="00972A5A" w:rsidRDefault="00972A5A" w14:paraId="0D4FC37F" w14:textId="7E161AEA" w:rsidP="009A79C0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</w:t>
            </w:r>
          </w:p>
        </w:tc>
        <w:tc>
          <w:tcPr>
            <w:tcBorders>
              <w:top w:val="single" w:sz="4" w:color="auto" w:space="0"/>
            </w:tcBorders>
            <w:vAlign w:val="center"/>
            <w:tcW w:w="1134" w:type="dxa"/>
          </w:tcPr>
          <w:p w:rsidR="00972A5A" w:rsidRDefault="00972A5A" w14:paraId="480BA2F2" w14:textId="337B42E8" w:rsidP="009A79C0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58 (20-74)</w:t>
            </w:r>
          </w:p>
        </w:tc>
        <w:tc>
          <w:tcPr>
            <w:tcBorders>
              <w:top w:val="single" w:sz="4" w:color="auto" w:space="0"/>
            </w:tcBorders>
            <w:vAlign w:val="center"/>
            <w:tcW w:w="1275" w:type="dxa"/>
          </w:tcPr>
          <w:p w:rsidR="00972A5A" w:rsidRDefault="00972A5A" w14:paraId="01770685" w14:textId="41B60DB4" w:rsidP="009A79C0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CD34+ donor chimerism &lt; 80%</w:t>
            </w:r>
          </w:p>
        </w:tc>
        <w:tc>
          <w:tcPr>
            <w:tcBorders>
              <w:top w:val="single" w:sz="4" w:color="auto" w:space="0"/>
            </w:tcBorders>
            <w:vAlign w:val="center"/>
            <w:tcW w:w="1340" w:type="dxa"/>
          </w:tcPr>
          <w:p w:rsidR="00972A5A" w:rsidRDefault="00972A5A" w14:paraId="4E41BF4F" w14:textId="14ACF2D0" w:rsidP="009A79C0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2.8 (1.9-97.7)</w:t>
            </w:r>
          </w:p>
        </w:tc>
        <w:tc>
          <w:tcPr>
            <w:tcBorders>
              <w:top w:val="single" w:sz="4" w:color="auto" w:space="0"/>
            </w:tcBorders>
            <w:vAlign w:val="center"/>
            <w:tcW w:w="1701" w:type="dxa"/>
          </w:tcPr>
          <w:p w:rsidR="00972A5A" w:rsidRDefault="00972A5A" w14:paraId="4B550CDF" w14:textId="5B98EDF0" w:rsidP="009A79C0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75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7</w:t>
            </w:r>
          </w:p>
        </w:tc>
        <w:tc>
          <w:tcPr>
            <w:gridSpan w:val="3"/>
            <w:tcBorders>
              <w:top w:val="single" w:sz="4" w:color="auto" w:space="0"/>
            </w:tcBorders>
            <w:vAlign w:val="center"/>
            <w:tcW w:w="3196" w:type="dxa"/>
          </w:tcPr>
          <w:p w:rsidR="00972A5A" w:rsidRDefault="00972A5A" w14:paraId="1B65D486" w14:textId="1B67B3FE" w:rsidP="00972A5A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ot combined</w:t>
            </w:r>
          </w:p>
        </w:tc>
        <w:tc>
          <w:tcPr>
            <w:tcBorders>
              <w:top w:val="single" w:sz="4" w:color="auto" w:space="0"/>
            </w:tcBorders>
            <w:vAlign w:val="center"/>
            <w:tcW w:w="851" w:type="dxa"/>
          </w:tcPr>
          <w:p w:rsidR="00972A5A" w:rsidRDefault="00972A5A" w14:paraId="2C96D78C" w14:textId="1EDA77BD" w:rsidP="009A79C0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5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</w:t>
            </w:r>
          </w:p>
        </w:tc>
        <w:tc>
          <w:tcPr>
            <w:tcBorders>
              <w:top w:val="single" w:sz="4" w:color="auto" w:space="0"/>
            </w:tcBorders>
            <w:vAlign w:val="center"/>
            <w:tcW w:w="709" w:type="dxa"/>
          </w:tcPr>
          <w:p w:rsidR="00972A5A" w:rsidRDefault="00972A5A" w14:paraId="31D7D88C" w14:textId="5BDB11E9" w:rsidP="009A79C0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5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</w:t>
            </w:r>
          </w:p>
        </w:tc>
        <w:tc>
          <w:tcPr>
            <w:tcBorders>
              <w:top w:val="single" w:sz="4" w:color="auto" w:space="0"/>
            </w:tcBorders>
            <w:vAlign w:val="center"/>
            <w:tcW w:w="1275" w:type="dxa"/>
          </w:tcPr>
          <w:p w:rsidR="00972A5A" w:rsidRDefault="00972A5A" w14:paraId="409B3FA9" w14:textId="5587E971" w:rsidP="009A79C0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  <w:tc>
          <w:tcPr>
            <w:tcBorders>
              <w:top w:val="single" w:sz="4" w:color="auto" w:space="0"/>
            </w:tcBorders>
            <w:vAlign w:val="center"/>
            <w:tcW w:w="1418" w:type="dxa"/>
          </w:tcPr>
          <w:p w:rsidR="00972A5A" w:rsidRDefault="00972A5A" w14:paraId="1EE61734" w14:textId="10681A00" w:rsidP="009A79C0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45</w:t>
            </w:r>
          </w:p>
        </w:tc>
        <w:tc>
          <w:tcPr>
            <w:tcBorders>
              <w:top w:val="single" w:sz="4" w:color="auto" w:space="0"/>
            </w:tcBorders>
            <w:vAlign w:val="center"/>
            <w:tcW w:w="1276" w:type="dxa"/>
          </w:tcPr>
          <w:p w:rsidR="00972A5A" w:rsidRDefault="00972A5A" w14:paraId="7C14F370" w14:textId="14ECFE69" w:rsidP="009A79C0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Borders>
              <w:top w:val="single" w:sz="4" w:color="auto" w:space="0"/>
            </w:tcBorders>
            <w:vAlign w:val="center"/>
            <w:tcW w:w="992" w:type="dxa"/>
          </w:tcPr>
          <w:p w:rsidR="00972A5A" w:rsidRDefault="00972A5A" w14:paraId="11878FC8" w14:textId="0DB60869" w:rsidP="009A79C0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</w:tr>
      <w:tr w14:paraId="76605E2E" w14:textId="77777777" w:rsidR="00972A5A" w:rsidRPr="00FF0FE4" w:rsidTr="00B5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vAlign w:val="center"/>
            <w:tcW w:w="2127" w:type="dxa"/>
          </w:tcPr>
          <w:p w:rsidR="00972A5A" w:rsidRDefault="00972A5A" w14:paraId="10FB9B0F" w14:textId="3ED59FBA" w:rsidP="00FF0FE4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Oran</w:t>
            </w:r>
            <w:r w:rsid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972A5A" w:rsidRDefault="00972A5A" w14:paraId="017D9602" w14:textId="715C3CD7" w:rsidP="009A79C0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46)</w:t>
            </w:r>
          </w:p>
        </w:tc>
        <w:tc>
          <w:tcPr>
            <w:vAlign w:val="center"/>
            <w:tcW w:w="709" w:type="dxa"/>
          </w:tcPr>
          <w:p w:rsidR="00972A5A" w:rsidRDefault="00972A5A" w14:paraId="49F082C6" w14:textId="1E3684AD" w:rsidP="009A79C0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20</w:t>
            </w:r>
          </w:p>
        </w:tc>
        <w:tc>
          <w:tcPr>
            <w:vAlign w:val="center"/>
            <w:tcW w:w="992" w:type="dxa"/>
          </w:tcPr>
          <w:p w:rsidR="00972A5A" w:rsidRDefault="00972A5A" w14:paraId="1BB6F365" w14:textId="7C2E43EA" w:rsidP="00FF1D1C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L: 65</w:t>
            </w:r>
          </w:p>
          <w:p w:rsidR="00972A5A" w:rsidRDefault="00972A5A" w14:paraId="2AD5BAAD" w14:textId="0A69FE42" w:rsidP="00FF1D1C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DS: 22</w:t>
            </w:r>
          </w:p>
        </w:tc>
        <w:tc>
          <w:tcPr>
            <w:vAlign w:val="center"/>
            <w:tcW w:w="851" w:type="dxa"/>
          </w:tcPr>
          <w:p w:rsidR="00972A5A" w:rsidRDefault="00972A5A" w14:paraId="64674E7F" w14:textId="3B1C86E0" w:rsidP="009A79C0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87</w:t>
            </w:r>
          </w:p>
        </w:tc>
        <w:tc>
          <w:tcPr>
            <w:vAlign w:val="center"/>
            <w:tcW w:w="1134" w:type="dxa"/>
          </w:tcPr>
          <w:p w:rsidR="00972A5A" w:rsidRDefault="00972A5A" w14:paraId="6A3B3B32" w14:textId="2BA87602" w:rsidP="009A79C0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57.5 (20-75)</w:t>
            </w:r>
          </w:p>
        </w:tc>
        <w:tc>
          <w:tcPr>
            <w:vAlign w:val="center"/>
            <w:tcW w:w="1275" w:type="dxa"/>
          </w:tcPr>
          <w:p w:rsidR="00972A5A" w:rsidRDefault="00972A5A" w14:paraId="7D5ADDED" w14:textId="35648C62" w:rsidP="009A79C0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on-relapse</w:t>
            </w:r>
          </w:p>
        </w:tc>
        <w:tc>
          <w:tcPr>
            <w:vAlign w:val="center"/>
            <w:tcW w:w="1340" w:type="dxa"/>
          </w:tcPr>
          <w:p w:rsidR="00972A5A" w:rsidRDefault="00972A5A" w14:paraId="2200DB77" w14:textId="60B0727B" w:rsidP="009A79C0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vAlign w:val="center"/>
            <w:tcW w:w="1701" w:type="dxa"/>
          </w:tcPr>
          <w:p w:rsidR="00972A5A" w:rsidRDefault="00972A5A" w14:paraId="6E2A29B3" w14:textId="77777777" w:rsidP="009A79C0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2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5</w:t>
            </w:r>
          </w:p>
          <w:p w:rsidR="00972A5A" w:rsidRDefault="00972A5A" w14:paraId="15F01C34" w14:textId="50A7BF50" w:rsidP="009A79C0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4(1-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2) cycles</w:t>
            </w:r>
          </w:p>
        </w:tc>
        <w:tc>
          <w:tcPr>
            <w:gridSpan w:val="3"/>
            <w:vAlign w:val="center"/>
            <w:tcW w:w="3196" w:type="dxa"/>
          </w:tcPr>
          <w:p w:rsidR="00972A5A" w:rsidRDefault="00972A5A" w14:paraId="2274E64E" w14:textId="32C3D934" w:rsidP="00972A5A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ot combined</w:t>
            </w:r>
          </w:p>
        </w:tc>
        <w:tc>
          <w:tcPr>
            <w:vAlign w:val="center"/>
            <w:tcW w:w="851" w:type="dxa"/>
          </w:tcPr>
          <w:p w:rsidR="00972A5A" w:rsidRDefault="00972A5A" w14:paraId="79B3F69B" w14:textId="73BEB06C" w:rsidP="009A79C0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vAlign w:val="center"/>
            <w:tcW w:w="709" w:type="dxa"/>
          </w:tcPr>
          <w:p w:rsidR="00972A5A" w:rsidRDefault="00972A5A" w14:paraId="080881F6" w14:textId="75830DD3" w:rsidP="009A79C0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vAlign w:val="center"/>
            <w:tcW w:w="1275" w:type="dxa"/>
          </w:tcPr>
          <w:p w:rsidR="00972A5A" w:rsidRDefault="00972A5A" w14:paraId="496E7257" w14:textId="6F4DC131" w:rsidP="009A79C0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3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.2</w:t>
            </w:r>
          </w:p>
        </w:tc>
        <w:tc>
          <w:tcPr>
            <w:vAlign w:val="center"/>
            <w:tcW w:w="1418" w:type="dxa"/>
          </w:tcPr>
          <w:p w:rsidR="00972A5A" w:rsidRDefault="00972A5A" w14:paraId="2D254162" w14:textId="090B9BD5" w:rsidP="009A79C0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  <w:tc>
          <w:tcPr>
            <w:vAlign w:val="center"/>
            <w:tcW w:w="1276" w:type="dxa"/>
          </w:tcPr>
          <w:p w:rsidR="00972A5A" w:rsidRDefault="00972A5A" w14:paraId="13C5D788" w14:textId="6E18C453" w:rsidP="007B55A2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aGVHD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: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 xml:space="preserve"> 25.5</w:t>
            </w:r>
          </w:p>
          <w:p w:rsidR="00972A5A" w:rsidRDefault="00972A5A" w14:paraId="094A14E9" w14:textId="2F2D9825" w:rsidP="007B55A2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c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GVHD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: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 xml:space="preserve"> 25.8</w:t>
            </w:r>
          </w:p>
        </w:tc>
        <w:tc>
          <w:tcPr>
            <w:vAlign w:val="center"/>
            <w:tcW w:w="992" w:type="dxa"/>
          </w:tcPr>
          <w:p w:rsidR="00972A5A" w:rsidRDefault="00972A5A" w14:paraId="7A10ECFB" w14:textId="46EE2EA8" w:rsidP="009A79C0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</w:tr>
      <w:tr w14:paraId="442A68A8" w14:textId="77777777" w:rsidR="00972A5A" w:rsidRPr="00FF0FE4" w:rsidTr="00B56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vAlign w:val="center"/>
            <w:tcW w:w="2127" w:type="dxa"/>
          </w:tcPr>
          <w:p w:rsidR="00972A5A" w:rsidRDefault="00972A5A" w14:paraId="28E1A9A6" w14:textId="3257EFDC" w:rsidP="00FF0FE4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Webster</w:t>
            </w:r>
            <w:r w:rsid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972A5A" w:rsidRDefault="00972A5A" w14:paraId="30B565B3" w14:textId="0D428B3F" w:rsidP="000F3B77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47)</w:t>
            </w:r>
          </w:p>
        </w:tc>
        <w:tc>
          <w:tcPr>
            <w:vAlign w:val="center"/>
            <w:tcW w:w="709" w:type="dxa"/>
          </w:tcPr>
          <w:p w:rsidR="00972A5A" w:rsidRDefault="00972A5A" w14:paraId="3A0B4D62" w14:textId="572A6FBF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21</w:t>
            </w:r>
          </w:p>
        </w:tc>
        <w:tc>
          <w:tcPr>
            <w:vAlign w:val="center"/>
            <w:tcW w:w="992" w:type="dxa"/>
          </w:tcPr>
          <w:p w:rsidR="00972A5A" w:rsidRDefault="00972A5A" w14:paraId="2C47FDC2" w14:textId="119D4DE4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L: 11</w:t>
            </w:r>
          </w:p>
          <w:p w:rsidR="00972A5A" w:rsidRDefault="00972A5A" w14:paraId="04415E9C" w14:textId="7777777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DS: 5</w:t>
            </w:r>
          </w:p>
          <w:p w:rsidR="00972A5A" w:rsidRDefault="00972A5A" w14:paraId="5EA47BC5" w14:textId="2BA0256D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t-MN:2</w:t>
            </w:r>
          </w:p>
        </w:tc>
        <w:tc>
          <w:tcPr>
            <w:vAlign w:val="center"/>
            <w:tcW w:w="851" w:type="dxa"/>
          </w:tcPr>
          <w:p w:rsidR="00972A5A" w:rsidRDefault="00972A5A" w14:paraId="672D263B" w14:textId="5A681A8D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8</w:t>
            </w:r>
          </w:p>
        </w:tc>
        <w:tc>
          <w:tcPr>
            <w:vAlign w:val="center"/>
            <w:tcW w:w="1134" w:type="dxa"/>
          </w:tcPr>
          <w:p w:rsidR="00972A5A" w:rsidRDefault="00972A5A" w14:paraId="4A209454" w14:textId="75D9AEA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62 (19–72)</w:t>
            </w:r>
          </w:p>
        </w:tc>
        <w:tc>
          <w:tcPr>
            <w:vAlign w:val="center"/>
            <w:tcW w:w="1275" w:type="dxa"/>
          </w:tcPr>
          <w:p w:rsidR="00972A5A" w:rsidRDefault="00972A5A" w14:paraId="5EE72DC2" w14:textId="62FED499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on-relapse</w:t>
            </w:r>
          </w:p>
        </w:tc>
        <w:tc>
          <w:tcPr>
            <w:vAlign w:val="center"/>
            <w:tcW w:w="1340" w:type="dxa"/>
          </w:tcPr>
          <w:p w:rsidR="00972A5A" w:rsidRDefault="00972A5A" w14:paraId="65D3641C" w14:textId="652ED6F5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vAlign w:val="center"/>
            <w:tcW w:w="1701" w:type="dxa"/>
          </w:tcPr>
          <w:p w:rsidR="00972A5A" w:rsidRDefault="00972A5A" w14:paraId="4FA264B2" w14:textId="45A5CC3F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53.7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5</w:t>
            </w:r>
          </w:p>
          <w:p w:rsidR="00972A5A" w:rsidRDefault="00972A5A" w14:paraId="79B470F1" w14:textId="0A3AD3F0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8(1-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2) cycles</w:t>
            </w:r>
          </w:p>
        </w:tc>
        <w:tc>
          <w:tcPr>
            <w:gridSpan w:val="3"/>
            <w:vAlign w:val="center"/>
            <w:tcW w:w="3196" w:type="dxa"/>
          </w:tcPr>
          <w:p w:rsidR="00972A5A" w:rsidRDefault="00972A5A" w14:paraId="518D417C" w14:textId="2F4A7493" w:rsidP="00972A5A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ot combined</w:t>
            </w:r>
          </w:p>
        </w:tc>
        <w:tc>
          <w:tcPr>
            <w:vAlign w:val="center"/>
            <w:tcW w:w="851" w:type="dxa"/>
          </w:tcPr>
          <w:p w:rsidR="00972A5A" w:rsidRDefault="00972A5A" w14:paraId="3316078B" w14:textId="4E6CECF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vAlign w:val="center"/>
            <w:tcW w:w="709" w:type="dxa"/>
          </w:tcPr>
          <w:p w:rsidR="00972A5A" w:rsidRDefault="00972A5A" w14:paraId="6F2C1CA3" w14:textId="43CBAFC0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vAlign w:val="center"/>
            <w:tcW w:w="1275" w:type="dxa"/>
          </w:tcPr>
          <w:p w:rsidR="00972A5A" w:rsidRDefault="00972A5A" w14:paraId="0A537B73" w14:textId="1909747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9</w:t>
            </w:r>
          </w:p>
        </w:tc>
        <w:tc>
          <w:tcPr>
            <w:vAlign w:val="center"/>
            <w:tcW w:w="1418" w:type="dxa"/>
          </w:tcPr>
          <w:p w:rsidR="00972A5A" w:rsidRDefault="00972A5A" w14:paraId="3FB3A359" w14:textId="2BAAB6FF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5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7</w:t>
            </w:r>
          </w:p>
        </w:tc>
        <w:tc>
          <w:tcPr>
            <w:vAlign w:val="center"/>
            <w:tcW w:w="1276" w:type="dxa"/>
          </w:tcPr>
          <w:p w:rsidR="00972A5A" w:rsidRDefault="00972A5A" w14:paraId="698E6C7D" w14:textId="477D6A7E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GVHD:5</w:t>
            </w:r>
          </w:p>
        </w:tc>
        <w:tc>
          <w:tcPr>
            <w:vAlign w:val="center"/>
            <w:tcW w:w="992" w:type="dxa"/>
          </w:tcPr>
          <w:p w:rsidR="00972A5A" w:rsidRDefault="00FF0FE4" w14:paraId="17E4EB7A" w14:textId="6A30AD2E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</w:tr>
      <w:tr w14:paraId="2C81E91E" w14:textId="5920949E" w:rsidR="000F3B77" w:rsidRPr="00FF0FE4" w:rsidTr="00B5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vAlign w:val="center"/>
            <w:tcW w:w="2127" w:type="dxa"/>
          </w:tcPr>
          <w:p w:rsidR="000F3B77" w:rsidRDefault="000F3B77" w14:paraId="6010F7F9" w14:textId="09B1D145" w:rsidP="00FF0FE4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Schroeder</w:t>
            </w:r>
            <w:r w:rsid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0F3B77" w:rsidRDefault="000F3B77" w14:paraId="4D70FF0B" w14:textId="7C55E1B1" w:rsidP="000F3B77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5</w:t>
            </w:r>
            <w:r w:rsidR="009C1DFE"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1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vAlign w:val="center"/>
            <w:tcW w:w="709" w:type="dxa"/>
          </w:tcPr>
          <w:p w:rsidR="000F3B77" w:rsidRDefault="000F3B77" w14:paraId="6BAE558C" w14:textId="17852503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13</w:t>
            </w:r>
          </w:p>
        </w:tc>
        <w:tc>
          <w:tcPr>
            <w:vAlign w:val="center"/>
            <w:tcW w:w="992" w:type="dxa"/>
          </w:tcPr>
          <w:p w:rsidR="000F3B77" w:rsidRDefault="000F3B77" w14:paraId="46C02BE3" w14:textId="45EAEA67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L: 8</w:t>
            </w:r>
          </w:p>
          <w:p w:rsidR="000F3B77" w:rsidRDefault="000F3B77" w14:paraId="1B5F3718" w14:textId="6D163E4C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DS: 4</w:t>
            </w:r>
          </w:p>
          <w:p w:rsidR="000F3B77" w:rsidRDefault="000F3B77" w14:paraId="77BCBCE3" w14:textId="1E889F0E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C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ML: 1</w:t>
            </w:r>
          </w:p>
        </w:tc>
        <w:tc>
          <w:tcPr>
            <w:vAlign w:val="center"/>
            <w:tcW w:w="851" w:type="dxa"/>
          </w:tcPr>
          <w:p w:rsidR="000F3B77" w:rsidRDefault="000F3B77" w14:paraId="02F53113" w14:textId="3A58B24B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3</w:t>
            </w:r>
          </w:p>
        </w:tc>
        <w:tc>
          <w:tcPr>
            <w:vAlign w:val="center"/>
            <w:tcW w:w="1134" w:type="dxa"/>
          </w:tcPr>
          <w:p w:rsidR="000F3B77" w:rsidRDefault="000F3B77" w14:paraId="136864D8" w14:textId="5E1881EE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  <w:tc>
          <w:tcPr>
            <w:vAlign w:val="center"/>
            <w:tcW w:w="1275" w:type="dxa"/>
          </w:tcPr>
          <w:p w:rsidR="000F3B77" w:rsidRDefault="000F3B77" w14:paraId="26F17C21" w14:textId="51C2F613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orph</w:t>
            </w:r>
          </w:p>
        </w:tc>
        <w:tc>
          <w:tcPr>
            <w:vAlign w:val="center"/>
            <w:tcW w:w="1340" w:type="dxa"/>
          </w:tcPr>
          <w:p w:rsidR="000F3B77" w:rsidRDefault="000F3B77" w14:paraId="1933B750" w14:textId="49EBCA63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4.9 (0.6-56.3)</w:t>
            </w:r>
          </w:p>
        </w:tc>
        <w:tc>
          <w:tcPr>
            <w:vAlign w:val="center"/>
            <w:tcW w:w="1701" w:type="dxa"/>
          </w:tcPr>
          <w:p w:rsidR="000F3B77" w:rsidRDefault="000F3B77" w14:paraId="296F1DC8" w14:textId="3E97DB11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00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5;</w:t>
            </w:r>
          </w:p>
          <w:p w:rsidR="000F3B77" w:rsidRDefault="000F3B77" w14:paraId="4547ED06" w14:textId="77777777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75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7;</w:t>
            </w:r>
          </w:p>
          <w:p w:rsidR="000F3B77" w:rsidRDefault="000F3B77" w14:paraId="700C29D0" w14:textId="1DFB1B02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6(4-8) cycles</w:t>
            </w:r>
          </w:p>
        </w:tc>
        <w:tc>
          <w:tcPr>
            <w:vAlign w:val="center"/>
            <w:tcW w:w="645" w:type="dxa"/>
          </w:tcPr>
          <w:p w:rsidR="000F3B77" w:rsidRDefault="000F3B77" w14:paraId="744B9161" w14:textId="25B3284B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</w:t>
            </w:r>
          </w:p>
        </w:tc>
        <w:tc>
          <w:tcPr>
            <w:vAlign w:val="center"/>
            <w:tcW w:w="850" w:type="dxa"/>
          </w:tcPr>
          <w:p w:rsidR="000F3B77" w:rsidRDefault="000F3B77" w14:paraId="696AFB98" w14:textId="3D2C53E0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 xml:space="preserve"> (1-4)</w:t>
            </w:r>
          </w:p>
        </w:tc>
        <w:tc>
          <w:tcPr>
            <w:vAlign w:val="center"/>
            <w:tcW w:w="1701" w:type="dxa"/>
          </w:tcPr>
          <w:p w:rsidR="000F3B77" w:rsidRDefault="000F3B77" w14:paraId="41EA6FFA" w14:textId="78156FB2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5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.0</w:t>
            </w:r>
            <w:r w:rsidRPr="00FF0FE4">
              <w:rPr>
                <w:rFonts w:ascii="宋体" w:cs="Times New Roman" w:eastAsia="宋体" w:hAnsi="宋体" w:hint="eastAsia"/>
                <w:sz w:val="18"/>
                <w:szCs w:val="18"/>
              </w:rPr>
              <w:t>×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0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6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kg</w:t>
            </w:r>
          </w:p>
          <w:p w:rsidR="000F3B77" w:rsidRDefault="000F3B77" w14:paraId="5004CAA0" w14:textId="124829C3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.0-119.0</w:t>
            </w:r>
            <w:r w:rsidRPr="00FF0FE4">
              <w:rPr>
                <w:rFonts w:ascii="宋体" w:cs="Times New Roman" w:eastAsia="宋体" w:hAnsi="宋体" w:hint="eastAsia"/>
                <w:sz w:val="18"/>
                <w:szCs w:val="18"/>
              </w:rPr>
              <w:t>×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0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6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kg)</w:t>
            </w:r>
          </w:p>
        </w:tc>
        <w:tc>
          <w:tcPr>
            <w:vAlign w:val="center"/>
            <w:tcW w:w="851" w:type="dxa"/>
          </w:tcPr>
          <w:p w:rsidR="000F3B77" w:rsidRDefault="000F3B77" w14:paraId="1847DB3B" w14:textId="72F7C900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6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2</w:t>
            </w:r>
          </w:p>
        </w:tc>
        <w:tc>
          <w:tcPr>
            <w:vAlign w:val="center"/>
            <w:tcW w:w="709" w:type="dxa"/>
          </w:tcPr>
          <w:p w:rsidR="000F3B77" w:rsidRDefault="000F3B77" w14:paraId="1DAD01C8" w14:textId="16667088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69</w:t>
            </w:r>
          </w:p>
        </w:tc>
        <w:tc>
          <w:tcPr>
            <w:vAlign w:val="center"/>
            <w:tcW w:w="1275" w:type="dxa"/>
          </w:tcPr>
          <w:p w:rsidR="000F3B77" w:rsidRDefault="000F3B77" w14:paraId="112A1AD1" w14:textId="41754552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  <w:tc>
          <w:tcPr>
            <w:vAlign w:val="center"/>
            <w:tcW w:w="1418" w:type="dxa"/>
          </w:tcPr>
          <w:p w:rsidR="000F3B77" w:rsidRDefault="000F3B77" w14:paraId="17539081" w14:textId="10F627A1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  <w:tc>
          <w:tcPr>
            <w:vAlign w:val="center"/>
            <w:tcW w:w="1276" w:type="dxa"/>
          </w:tcPr>
          <w:p w:rsidR="000F3B77" w:rsidRDefault="000F3B77" w14:paraId="6B1D9886" w14:textId="7DA8AB4C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aGVHD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: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 xml:space="preserve"> 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3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8</w:t>
            </w:r>
          </w:p>
          <w:p w:rsidR="000F3B77" w:rsidRDefault="000F3B77" w14:paraId="7BDB70C3" w14:textId="4AC07D44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c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GVHD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: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 xml:space="preserve"> 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4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6</w:t>
            </w:r>
          </w:p>
        </w:tc>
        <w:tc>
          <w:tcPr>
            <w:vAlign w:val="center"/>
            <w:tcW w:w="992" w:type="dxa"/>
          </w:tcPr>
          <w:p w:rsidR="000F3B77" w:rsidRDefault="000F3B77" w14:paraId="51F24E89" w14:textId="5A5D5AE8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</w:tr>
      <w:tr w14:paraId="0B874E89" w14:textId="3BF5E85C" w:rsidR="000F3B77" w:rsidRPr="00FF0FE4" w:rsidTr="00B56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vAlign w:val="center"/>
            <w:tcW w:w="2127" w:type="dxa"/>
          </w:tcPr>
          <w:p w:rsidR="000F3B77" w:rsidRDefault="000F3B77" w14:paraId="402560EF" w14:textId="7FE19068" w:rsidP="00FF0FE4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Schroeder</w:t>
            </w:r>
            <w:r w:rsid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0F3B77" w:rsidRDefault="000F3B77" w14:paraId="0ED8FC8B" w14:textId="3C63382E" w:rsidP="000F3B77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4</w:t>
            </w:r>
            <w:r w:rsidR="009C1DFE"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8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vAlign w:val="center"/>
            <w:tcW w:w="709" w:type="dxa"/>
          </w:tcPr>
          <w:p w:rsidR="000F3B77" w:rsidRDefault="000F3B77" w14:paraId="2B4B7A95" w14:textId="61DB9E03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15</w:t>
            </w:r>
          </w:p>
        </w:tc>
        <w:tc>
          <w:tcPr>
            <w:vAlign w:val="center"/>
            <w:tcW w:w="992" w:type="dxa"/>
          </w:tcPr>
          <w:p w:rsidR="000F3B77" w:rsidRDefault="000F3B77" w14:paraId="5CE03CC3" w14:textId="7A4A9C99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L: 124</w:t>
            </w:r>
          </w:p>
          <w:p w:rsidR="000F3B77" w:rsidRDefault="000F3B77" w14:paraId="2187EF51" w14:textId="1B66827C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DS: 28</w:t>
            </w:r>
          </w:p>
          <w:p w:rsidR="000F3B77" w:rsidRDefault="000F3B77" w14:paraId="6B27FEE3" w14:textId="46A88DE9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PN: 2</w:t>
            </w:r>
          </w:p>
        </w:tc>
        <w:tc>
          <w:tcPr>
            <w:vAlign w:val="center"/>
            <w:tcW w:w="851" w:type="dxa"/>
          </w:tcPr>
          <w:p w:rsidR="000F3B77" w:rsidRDefault="000F3B77" w14:paraId="355D0F67" w14:textId="11A23960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54</w:t>
            </w:r>
          </w:p>
        </w:tc>
        <w:tc>
          <w:tcPr>
            <w:vAlign w:val="center"/>
            <w:tcW w:w="1134" w:type="dxa"/>
          </w:tcPr>
          <w:p w:rsidR="000F3B77" w:rsidRDefault="000F3B77" w14:paraId="4E24B104" w14:textId="5FB3F739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55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(21-72)</w:t>
            </w:r>
          </w:p>
        </w:tc>
        <w:tc>
          <w:tcPr>
            <w:vAlign w:val="center"/>
            <w:tcW w:w="1275" w:type="dxa"/>
          </w:tcPr>
          <w:p w:rsidR="000F3B77" w:rsidRDefault="000F3B77" w14:paraId="73BE612E" w14:textId="36B3F5F0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orph</w:t>
            </w:r>
          </w:p>
          <w:p w:rsidR="000F3B77" w:rsidRDefault="000F3B77" w14:paraId="70A7D50B" w14:textId="1D76DB0E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olec</w:t>
            </w:r>
          </w:p>
        </w:tc>
        <w:tc>
          <w:tcPr>
            <w:vAlign w:val="center"/>
            <w:tcW w:w="1340" w:type="dxa"/>
          </w:tcPr>
          <w:p w:rsidR="000F3B77" w:rsidRDefault="000F3B77" w14:paraId="71A50B18" w14:textId="75C013F9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6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.2 (0.6-111.6)</w:t>
            </w:r>
          </w:p>
        </w:tc>
        <w:tc>
          <w:tcPr>
            <w:vAlign w:val="center"/>
            <w:tcW w:w="1701" w:type="dxa"/>
          </w:tcPr>
          <w:p w:rsidR="000F3B77" w:rsidRDefault="000F3B77" w14:paraId="76691AD1" w14:textId="42798D43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00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5;</w:t>
            </w:r>
          </w:p>
          <w:p w:rsidR="000F3B77" w:rsidRDefault="000F3B77" w14:paraId="0F73CC5F" w14:textId="494EFDBD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75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7;</w:t>
            </w:r>
          </w:p>
          <w:p w:rsidR="000F3B77" w:rsidRDefault="000F3B77" w14:paraId="63A77A8C" w14:textId="7ECD2FDF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4(4-14) cycles</w:t>
            </w:r>
          </w:p>
        </w:tc>
        <w:tc>
          <w:tcPr>
            <w:vAlign w:val="center"/>
            <w:tcW w:w="645" w:type="dxa"/>
          </w:tcPr>
          <w:p w:rsidR="000F3B77" w:rsidRDefault="000F3B77" w14:paraId="012646F1" w14:textId="486A2019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5</w:t>
            </w:r>
          </w:p>
        </w:tc>
        <w:tc>
          <w:tcPr>
            <w:vAlign w:val="center"/>
            <w:tcW w:w="850" w:type="dxa"/>
          </w:tcPr>
          <w:p w:rsidR="000F3B77" w:rsidRDefault="000F3B77" w14:paraId="66AE21EF" w14:textId="689A967C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 xml:space="preserve"> (1-7)</w:t>
            </w:r>
          </w:p>
        </w:tc>
        <w:tc>
          <w:tcPr>
            <w:vAlign w:val="center"/>
            <w:tcW w:w="1701" w:type="dxa"/>
          </w:tcPr>
          <w:p w:rsidR="000F3B77" w:rsidRDefault="000F3B77" w14:paraId="4D694879" w14:textId="3EB2A699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1.2</w:t>
            </w:r>
            <w:r w:rsidRPr="00FF0FE4">
              <w:rPr>
                <w:rFonts w:ascii="宋体" w:cs="Times New Roman" w:eastAsia="宋体" w:hAnsi="宋体" w:hint="eastAsia"/>
                <w:sz w:val="18"/>
                <w:szCs w:val="18"/>
              </w:rPr>
              <w:t>×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0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6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kg</w:t>
            </w:r>
          </w:p>
          <w:p w:rsidR="000F3B77" w:rsidRDefault="000F3B77" w14:paraId="169A80FC" w14:textId="5405FBAC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.0-303.0</w:t>
            </w:r>
            <w:r w:rsidRPr="00FF0FE4">
              <w:rPr>
                <w:rFonts w:ascii="宋体" w:cs="Times New Roman" w:eastAsia="宋体" w:hAnsi="宋体" w:hint="eastAsia"/>
                <w:sz w:val="18"/>
                <w:szCs w:val="18"/>
              </w:rPr>
              <w:t>×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0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6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kg)</w:t>
            </w:r>
          </w:p>
        </w:tc>
        <w:tc>
          <w:tcPr>
            <w:vAlign w:val="center"/>
            <w:tcW w:w="851" w:type="dxa"/>
          </w:tcPr>
          <w:p w:rsidR="000F3B77" w:rsidRDefault="000F3B77" w14:paraId="61EEF8D7" w14:textId="08642D28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7</w:t>
            </w:r>
          </w:p>
        </w:tc>
        <w:tc>
          <w:tcPr>
            <w:vAlign w:val="center"/>
            <w:tcW w:w="709" w:type="dxa"/>
          </w:tcPr>
          <w:p w:rsidR="000F3B77" w:rsidRDefault="000F3B77" w14:paraId="2B153D2E" w14:textId="54FC0AB8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3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</w:t>
            </w:r>
          </w:p>
        </w:tc>
        <w:tc>
          <w:tcPr>
            <w:vAlign w:val="center"/>
            <w:tcW w:w="1275" w:type="dxa"/>
          </w:tcPr>
          <w:p w:rsidR="000F3B77" w:rsidRDefault="000F3B77" w14:paraId="68D8CBE6" w14:textId="2071ADB3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  <w:tc>
          <w:tcPr>
            <w:vAlign w:val="center"/>
            <w:tcW w:w="1418" w:type="dxa"/>
          </w:tcPr>
          <w:p w:rsidR="000F3B77" w:rsidRDefault="000F3B77" w14:paraId="60132D9D" w14:textId="17E34432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9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±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4</w:t>
            </w:r>
          </w:p>
        </w:tc>
        <w:tc>
          <w:tcPr>
            <w:vAlign w:val="center"/>
            <w:tcW w:w="1276" w:type="dxa"/>
          </w:tcPr>
          <w:p w:rsidR="000F3B77" w:rsidRDefault="000F3B77" w14:paraId="0FF6F9F7" w14:textId="0C64449B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 xml:space="preserve">aGVHD: 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3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4</w:t>
            </w:r>
          </w:p>
          <w:p w:rsidR="000F3B77" w:rsidRDefault="000F3B77" w14:paraId="5AC9D1ED" w14:textId="46920628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cGVHD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: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</w:t>
            </w:r>
          </w:p>
        </w:tc>
        <w:tc>
          <w:tcPr>
            <w:vAlign w:val="center"/>
            <w:tcW w:w="992" w:type="dxa"/>
          </w:tcPr>
          <w:p w:rsidR="000F3B77" w:rsidRDefault="000F3B77" w14:paraId="63DFF7FF" w14:textId="14E260A8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</w:tr>
      <w:tr w14:paraId="6454B744" w14:textId="42E06434" w:rsidR="00972A5A" w:rsidRPr="00FF0FE4" w:rsidTr="00B5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vAlign w:val="center"/>
            <w:tcW w:w="2127" w:type="dxa"/>
          </w:tcPr>
          <w:p w:rsidR="00972A5A" w:rsidRDefault="00972A5A" w14:paraId="7904AB08" w14:textId="137E5677" w:rsidP="00FF0FE4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Craddock</w:t>
            </w:r>
            <w:r w:rsid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972A5A" w:rsidRDefault="00972A5A" w14:paraId="60DCA4A6" w14:textId="4FC9E787" w:rsidP="000F3B77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52)</w:t>
            </w:r>
          </w:p>
        </w:tc>
        <w:tc>
          <w:tcPr>
            <w:vAlign w:val="center"/>
            <w:tcW w:w="709" w:type="dxa"/>
          </w:tcPr>
          <w:p w:rsidR="00972A5A" w:rsidRDefault="00972A5A" w14:paraId="68E8ADB5" w14:textId="438D40C7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16</w:t>
            </w:r>
          </w:p>
        </w:tc>
        <w:tc>
          <w:tcPr>
            <w:vAlign w:val="center"/>
            <w:tcW w:w="992" w:type="dxa"/>
          </w:tcPr>
          <w:p w:rsidR="00972A5A" w:rsidRDefault="00972A5A" w14:paraId="42506AEA" w14:textId="4B590CB2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L: 37</w:t>
            </w:r>
          </w:p>
        </w:tc>
        <w:tc>
          <w:tcPr>
            <w:vAlign w:val="center"/>
            <w:tcW w:w="851" w:type="dxa"/>
          </w:tcPr>
          <w:p w:rsidR="00972A5A" w:rsidRDefault="00972A5A" w14:paraId="0BA56E11" w14:textId="7661F3BF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3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7</w:t>
            </w:r>
          </w:p>
        </w:tc>
        <w:tc>
          <w:tcPr>
            <w:vAlign w:val="center"/>
            <w:tcW w:w="1134" w:type="dxa"/>
          </w:tcPr>
          <w:p w:rsidR="00972A5A" w:rsidRDefault="00972A5A" w14:paraId="647C3C05" w14:textId="57ABC328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60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(40-71)</w:t>
            </w:r>
          </w:p>
        </w:tc>
        <w:tc>
          <w:tcPr>
            <w:vAlign w:val="center"/>
            <w:tcW w:w="1275" w:type="dxa"/>
          </w:tcPr>
          <w:p w:rsidR="00972A5A" w:rsidRDefault="00972A5A" w14:paraId="0D176E5A" w14:textId="1310F3CD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on-relapse</w:t>
            </w:r>
          </w:p>
        </w:tc>
        <w:tc>
          <w:tcPr>
            <w:vAlign w:val="center"/>
            <w:tcW w:w="1340" w:type="dxa"/>
          </w:tcPr>
          <w:p w:rsidR="00972A5A" w:rsidRDefault="00972A5A" w14:paraId="56F120B3" w14:textId="0C65C6A8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vAlign w:val="center"/>
            <w:tcW w:w="1701" w:type="dxa"/>
          </w:tcPr>
          <w:p w:rsidR="00972A5A" w:rsidRDefault="00972A5A" w14:paraId="4230B237" w14:textId="4A812282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6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5</w:t>
            </w:r>
          </w:p>
          <w:p w:rsidR="00972A5A" w:rsidRDefault="00972A5A" w14:paraId="7B806118" w14:textId="395E105E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o mentioned cycle</w:t>
            </w:r>
          </w:p>
        </w:tc>
        <w:tc>
          <w:tcPr>
            <w:gridSpan w:val="3"/>
            <w:vAlign w:val="center"/>
            <w:tcW w:w="3196" w:type="dxa"/>
          </w:tcPr>
          <w:p w:rsidR="00972A5A" w:rsidRDefault="00972A5A" w14:paraId="0F2938C0" w14:textId="5EB40F79" w:rsidP="00972A5A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ot combined</w:t>
            </w:r>
          </w:p>
        </w:tc>
        <w:tc>
          <w:tcPr>
            <w:vAlign w:val="center"/>
            <w:tcW w:w="851" w:type="dxa"/>
          </w:tcPr>
          <w:p w:rsidR="00972A5A" w:rsidRDefault="00972A5A" w14:paraId="25D7C421" w14:textId="2D37498B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-</w:t>
            </w:r>
          </w:p>
        </w:tc>
        <w:tc>
          <w:tcPr>
            <w:vAlign w:val="center"/>
            <w:tcW w:w="709" w:type="dxa"/>
          </w:tcPr>
          <w:p w:rsidR="00972A5A" w:rsidRDefault="00972A5A" w14:paraId="0719CF68" w14:textId="4ACE6C26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vAlign w:val="center"/>
            <w:tcW w:w="1275" w:type="dxa"/>
          </w:tcPr>
          <w:p w:rsidR="00972A5A" w:rsidRDefault="00972A5A" w14:paraId="04367BA9" w14:textId="527305D7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  <w:tc>
          <w:tcPr>
            <w:vAlign w:val="center"/>
            <w:tcW w:w="1418" w:type="dxa"/>
          </w:tcPr>
          <w:p w:rsidR="00972A5A" w:rsidRDefault="00972A5A" w14:paraId="3932C2AF" w14:textId="15405F61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49 (35-68)</w:t>
            </w:r>
          </w:p>
        </w:tc>
        <w:tc>
          <w:tcPr>
            <w:vAlign w:val="center"/>
            <w:tcW w:w="1276" w:type="dxa"/>
          </w:tcPr>
          <w:p w:rsidR="00972A5A" w:rsidRDefault="00972A5A" w14:paraId="04020242" w14:textId="108C622C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eastAsia="Arial Unicode MS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aGVHD</w:t>
            </w:r>
            <w:r w:rsidRPr="00FF0FE4">
              <w:rPr>
                <w:rFonts w:ascii="Times New Roman" w:cs="Times New Roman" w:eastAsia="Arial Unicode MS" w:hAnsi="Times New Roman" w:hint="eastAsia"/>
                <w:sz w:val="18"/>
                <w:szCs w:val="18"/>
              </w:rPr>
              <w:t>:</w:t>
            </w:r>
            <w:r w:rsidRPr="00FF0FE4">
              <w:rPr>
                <w:rFonts w:ascii="Times New Roman" w:cs="Times New Roman" w:eastAsia="Arial Unicode MS" w:hAnsi="Times New Roman"/>
                <w:sz w:val="18"/>
                <w:szCs w:val="18"/>
              </w:rPr>
              <w:t xml:space="preserve"> 46</w:t>
            </w:r>
          </w:p>
          <w:p w:rsidR="00972A5A" w:rsidRDefault="00972A5A" w14:paraId="6B638791" w14:textId="6F4EAE37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eastAsia="Arial Unicode MS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cGVHD</w:t>
            </w:r>
            <w:r w:rsidRPr="00FF0FE4">
              <w:rPr>
                <w:rFonts w:ascii="Times New Roman" w:cs="Times New Roman" w:eastAsia="Arial Unicode MS" w:hAnsi="Times New Roman" w:hint="eastAsia"/>
                <w:sz w:val="18"/>
                <w:szCs w:val="18"/>
              </w:rPr>
              <w:t>:</w:t>
            </w:r>
            <w:r w:rsidRPr="00FF0FE4">
              <w:rPr>
                <w:rFonts w:ascii="Times New Roman" w:cs="Times New Roman" w:eastAsia="Arial Unicode MS" w:hAnsi="Times New Roman"/>
                <w:sz w:val="18"/>
                <w:szCs w:val="18"/>
              </w:rPr>
              <w:t xml:space="preserve"> 27</w:t>
            </w:r>
          </w:p>
        </w:tc>
        <w:tc>
          <w:tcPr>
            <w:vAlign w:val="center"/>
            <w:tcW w:w="992" w:type="dxa"/>
          </w:tcPr>
          <w:p w:rsidR="00972A5A" w:rsidRDefault="00972A5A" w14:paraId="3570EBFE" w14:textId="295BB67E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="00006086">
              <w:rPr>
                <w:rFonts w:ascii="Times New Roman" w:cs="Times New Roman" w:hAnsi="Times New Roman"/>
                <w:sz w:val="18"/>
                <w:szCs w:val="18"/>
              </w:rPr>
              <w:t>R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</w:t>
            </w:r>
            <w:r w:rsidR="00006086">
              <w:rPr>
                <w:rFonts w:ascii="Times New Roman" w:cs="Times New Roman" w:hAnsi="Times New Roman"/>
                <w:sz w:val="18"/>
                <w:szCs w:val="18"/>
              </w:rPr>
              <w:t>:8</w:t>
            </w:r>
          </w:p>
        </w:tc>
      </w:tr>
      <w:tr w14:paraId="0AFB0DBF" w14:textId="43CD2008" w:rsidR="000F3B77" w:rsidRPr="00FF0FE4" w:rsidTr="00B56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vAlign w:val="center"/>
            <w:tcW w:w="2127" w:type="dxa"/>
          </w:tcPr>
          <w:p w:rsidR="000F3B77" w:rsidRDefault="000F3B77" w14:paraId="28B24C98" w14:textId="3BEAF63F" w:rsidP="00FF0FE4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Craddock</w:t>
            </w:r>
            <w:r w:rsid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0F3B77" w:rsidRDefault="000F3B77" w14:paraId="210793A2" w14:textId="6C0300DE" w:rsidP="000F3B77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5</w:t>
            </w:r>
            <w:r w:rsidR="009C1DFE"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0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vAlign w:val="center"/>
            <w:tcW w:w="709" w:type="dxa"/>
          </w:tcPr>
          <w:p w:rsidR="000F3B77" w:rsidRDefault="000F3B77" w14:paraId="26ADC1D7" w14:textId="1A29E57A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16</w:t>
            </w:r>
          </w:p>
        </w:tc>
        <w:tc>
          <w:tcPr>
            <w:vAlign w:val="center"/>
            <w:tcW w:w="992" w:type="dxa"/>
          </w:tcPr>
          <w:p w:rsidR="000F3B77" w:rsidRDefault="000F3B77" w14:paraId="5DCACE68" w14:textId="3248D57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L: 116</w:t>
            </w:r>
          </w:p>
          <w:p w:rsidR="000F3B77" w:rsidRDefault="000F3B77" w14:paraId="134A24C2" w14:textId="2F32170A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DS: 65</w:t>
            </w:r>
          </w:p>
        </w:tc>
        <w:tc>
          <w:tcPr>
            <w:vAlign w:val="center"/>
            <w:tcW w:w="851" w:type="dxa"/>
          </w:tcPr>
          <w:p w:rsidR="000F3B77" w:rsidRDefault="000F3B77" w14:paraId="3AB75EDB" w14:textId="1B24B134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81</w:t>
            </w:r>
          </w:p>
        </w:tc>
        <w:tc>
          <w:tcPr>
            <w:vAlign w:val="center"/>
            <w:tcW w:w="1134" w:type="dxa"/>
          </w:tcPr>
          <w:p w:rsidR="000F3B77" w:rsidRDefault="000F3B77" w14:paraId="27BEC975" w14:textId="69CFD5DB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  <w:tc>
          <w:tcPr>
            <w:vAlign w:val="center"/>
            <w:tcW w:w="1275" w:type="dxa"/>
          </w:tcPr>
          <w:p w:rsidR="000F3B77" w:rsidRDefault="000F3B77" w14:paraId="5D43556F" w14:textId="1B24ED60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orph</w:t>
            </w:r>
          </w:p>
        </w:tc>
        <w:tc>
          <w:tcPr>
            <w:vAlign w:val="center"/>
            <w:tcW w:w="1340" w:type="dxa"/>
          </w:tcPr>
          <w:p w:rsidR="000F3B77" w:rsidRDefault="000F3B77" w14:paraId="7B316B8C" w14:textId="64CB39C1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8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.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 (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.0-71.0)</w:t>
            </w:r>
          </w:p>
        </w:tc>
        <w:tc>
          <w:tcPr>
            <w:vAlign w:val="center"/>
            <w:tcW w:w="1701" w:type="dxa"/>
          </w:tcPr>
          <w:p w:rsidR="000F3B77" w:rsidRDefault="000F3B77" w14:paraId="7CF2DFBE" w14:textId="7777777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75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5;</w:t>
            </w:r>
          </w:p>
          <w:p w:rsidR="000F3B77" w:rsidRDefault="000F3B77" w14:paraId="31F7CD1A" w14:textId="0C7E75C9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o mentioned cycle</w:t>
            </w:r>
          </w:p>
        </w:tc>
        <w:tc>
          <w:tcPr>
            <w:vAlign w:val="center"/>
            <w:tcW w:w="645" w:type="dxa"/>
          </w:tcPr>
          <w:p w:rsidR="000F3B77" w:rsidRDefault="000F3B77" w14:paraId="30407866" w14:textId="296B4BAF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6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9</w:t>
            </w:r>
          </w:p>
        </w:tc>
        <w:tc>
          <w:tcPr>
            <w:vAlign w:val="center"/>
            <w:tcW w:w="850" w:type="dxa"/>
          </w:tcPr>
          <w:p w:rsidR="000F3B77" w:rsidRDefault="000F3B77" w14:paraId="1551E0E5" w14:textId="58BA3353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  <w:tc>
          <w:tcPr>
            <w:vAlign w:val="center"/>
            <w:tcW w:w="1701" w:type="dxa"/>
          </w:tcPr>
          <w:p w:rsidR="000F3B77" w:rsidRDefault="000F3B77" w14:paraId="38CE87D6" w14:textId="07E4910C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  <w:tc>
          <w:tcPr>
            <w:vAlign w:val="center"/>
            <w:tcW w:w="851" w:type="dxa"/>
          </w:tcPr>
          <w:p w:rsidR="000F3B77" w:rsidRDefault="000F3B77" w14:paraId="5CED3A4C" w14:textId="07C52D16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5</w:t>
            </w:r>
          </w:p>
        </w:tc>
        <w:tc>
          <w:tcPr>
            <w:vAlign w:val="center"/>
            <w:tcW w:w="709" w:type="dxa"/>
          </w:tcPr>
          <w:p w:rsidR="000F3B77" w:rsidRDefault="000F3B77" w14:paraId="0A842003" w14:textId="28C23B91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5</w:t>
            </w:r>
          </w:p>
        </w:tc>
        <w:tc>
          <w:tcPr>
            <w:vAlign w:val="center"/>
            <w:tcW w:w="1275" w:type="dxa"/>
          </w:tcPr>
          <w:p w:rsidR="000F3B77" w:rsidRDefault="000F3B77" w14:paraId="09CCC419" w14:textId="0F0A5916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  <w:tc>
          <w:tcPr>
            <w:vAlign w:val="center"/>
            <w:tcW w:w="1418" w:type="dxa"/>
          </w:tcPr>
          <w:p w:rsidR="000F3B77" w:rsidRDefault="000F3B77" w14:paraId="0F8B9E9E" w14:textId="77C171BF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2.4</w:t>
            </w:r>
          </w:p>
        </w:tc>
        <w:tc>
          <w:tcPr>
            <w:vAlign w:val="center"/>
            <w:tcW w:w="1276" w:type="dxa"/>
          </w:tcPr>
          <w:p w:rsidR="000F3B77" w:rsidRDefault="000F3B77" w14:paraId="7A50DB54" w14:textId="645EE2F1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  <w:tc>
          <w:tcPr>
            <w:vAlign w:val="center"/>
            <w:tcW w:w="992" w:type="dxa"/>
          </w:tcPr>
          <w:p w:rsidR="000F3B77" w:rsidRDefault="0054511F" w14:paraId="2F52A840" w14:textId="2C9713A5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</w:tr>
      <w:tr w14:paraId="26B272A1" w14:textId="549C7771" w:rsidR="000F3B77" w:rsidRPr="00FF0FE4" w:rsidTr="00B5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vAlign w:val="center"/>
            <w:tcW w:w="2127" w:type="dxa"/>
          </w:tcPr>
          <w:p w:rsidR="000F3B77" w:rsidRDefault="000F3B77" w14:paraId="6CCB0220" w14:textId="4AADA367" w:rsidP="00FF0FE4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Drozd-Sokołowska</w:t>
            </w:r>
            <w:r w:rsid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0F3B77" w:rsidRDefault="000F3B77" w14:paraId="5C4AFEF9" w14:textId="5CB1A4E9" w:rsidP="000F3B77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5</w:t>
            </w:r>
            <w:r w:rsidR="009C1DFE"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3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vAlign w:val="center"/>
            <w:tcW w:w="709" w:type="dxa"/>
          </w:tcPr>
          <w:p w:rsidR="000F3B77" w:rsidRDefault="000F3B77" w14:paraId="4FBDAE8F" w14:textId="5337379A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16</w:t>
            </w:r>
          </w:p>
        </w:tc>
        <w:tc>
          <w:tcPr>
            <w:vAlign w:val="center"/>
            <w:tcW w:w="992" w:type="dxa"/>
          </w:tcPr>
          <w:p w:rsidR="000F3B77" w:rsidRDefault="000F3B77" w14:paraId="7851C601" w14:textId="2FAAA82F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L: 6</w:t>
            </w:r>
          </w:p>
          <w:p w:rsidR="000F3B77" w:rsidRDefault="000F3B77" w14:paraId="4FFAF9D2" w14:textId="4102ECD7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DS: 3</w:t>
            </w:r>
          </w:p>
        </w:tc>
        <w:tc>
          <w:tcPr>
            <w:vAlign w:val="center"/>
            <w:tcW w:w="851" w:type="dxa"/>
          </w:tcPr>
          <w:p w:rsidR="000F3B77" w:rsidRDefault="000F3B77" w14:paraId="44248533" w14:textId="7935709D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9</w:t>
            </w:r>
          </w:p>
        </w:tc>
        <w:tc>
          <w:tcPr>
            <w:vAlign w:val="center"/>
            <w:tcW w:w="1134" w:type="dxa"/>
          </w:tcPr>
          <w:p w:rsidR="000F3B77" w:rsidRDefault="000F3B77" w14:paraId="4816E133" w14:textId="5A4B3B2E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56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(15-78)</w:t>
            </w:r>
          </w:p>
        </w:tc>
        <w:tc>
          <w:tcPr>
            <w:vAlign w:val="center"/>
            <w:tcW w:w="1275" w:type="dxa"/>
          </w:tcPr>
          <w:p w:rsidR="000F3B77" w:rsidRDefault="000F3B77" w14:paraId="30CA3C0B" w14:textId="681DA81C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orph</w:t>
            </w:r>
          </w:p>
        </w:tc>
        <w:tc>
          <w:tcPr>
            <w:vAlign w:val="center"/>
            <w:tcW w:w="1340" w:type="dxa"/>
          </w:tcPr>
          <w:p w:rsidR="000F3B77" w:rsidRDefault="000F3B77" w14:paraId="596E35A8" w14:textId="45CBEE45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≤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6.0</w:t>
            </w:r>
          </w:p>
        </w:tc>
        <w:tc>
          <w:tcPr>
            <w:vAlign w:val="center"/>
            <w:tcW w:w="1701" w:type="dxa"/>
          </w:tcPr>
          <w:p w:rsidR="000F3B77" w:rsidRDefault="000F3B77" w14:paraId="440107B2" w14:textId="5990C2A7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75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7;</w:t>
            </w:r>
          </w:p>
          <w:p w:rsidR="000F3B77" w:rsidRDefault="000F3B77" w14:paraId="740D48B1" w14:textId="22218277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(1-6) cycles</w:t>
            </w:r>
          </w:p>
        </w:tc>
        <w:tc>
          <w:tcPr>
            <w:vAlign w:val="center"/>
            <w:tcW w:w="645" w:type="dxa"/>
          </w:tcPr>
          <w:p w:rsidR="000F3B77" w:rsidRDefault="000F3B77" w14:paraId="5979F983" w14:textId="3B809A3E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vAlign w:val="center"/>
            <w:tcW w:w="850" w:type="dxa"/>
          </w:tcPr>
          <w:p w:rsidR="000F3B77" w:rsidRDefault="000F3B77" w14:paraId="354B0ACF" w14:textId="0D8BF249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 (1-7)</w:t>
            </w:r>
          </w:p>
        </w:tc>
        <w:tc>
          <w:tcPr>
            <w:vAlign w:val="center"/>
            <w:tcW w:w="1701" w:type="dxa"/>
          </w:tcPr>
          <w:p w:rsidR="000F3B77" w:rsidRDefault="000F3B77" w14:paraId="437234B6" w14:textId="05E28540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40.0</w:t>
            </w:r>
            <w:r w:rsidRPr="00FF0FE4">
              <w:rPr>
                <w:rFonts w:ascii="宋体" w:cs="Times New Roman" w:eastAsia="宋体" w:hAnsi="宋体" w:hint="eastAsia"/>
                <w:sz w:val="18"/>
                <w:szCs w:val="18"/>
              </w:rPr>
              <w:t>×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0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6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kg</w:t>
            </w:r>
          </w:p>
          <w:p w:rsidR="000F3B77" w:rsidRDefault="000F3B77" w14:paraId="4769286A" w14:textId="0954400D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.2-139.0</w:t>
            </w:r>
            <w:r w:rsidRPr="00FF0FE4">
              <w:rPr>
                <w:rFonts w:ascii="宋体" w:cs="Times New Roman" w:eastAsia="宋体" w:hAnsi="宋体" w:hint="eastAsia"/>
                <w:sz w:val="18"/>
                <w:szCs w:val="18"/>
              </w:rPr>
              <w:t>×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0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6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kg)</w:t>
            </w:r>
          </w:p>
        </w:tc>
        <w:tc>
          <w:tcPr>
            <w:vAlign w:val="center"/>
            <w:tcW w:w="851" w:type="dxa"/>
          </w:tcPr>
          <w:p w:rsidR="000F3B77" w:rsidRDefault="000F3B77" w14:paraId="65289BA5" w14:textId="1379E05B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vAlign w:val="center"/>
            <w:tcW w:w="709" w:type="dxa"/>
          </w:tcPr>
          <w:p w:rsidR="000F3B77" w:rsidRDefault="000F3B77" w14:paraId="3CAAA643" w14:textId="43F17BA3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3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</w:t>
            </w:r>
          </w:p>
        </w:tc>
        <w:tc>
          <w:tcPr>
            <w:vAlign w:val="center"/>
            <w:tcW w:w="1275" w:type="dxa"/>
          </w:tcPr>
          <w:p w:rsidR="000F3B77" w:rsidRDefault="000F3B77" w14:paraId="79B92AD5" w14:textId="437B79BF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6.8</w:t>
            </w:r>
          </w:p>
        </w:tc>
        <w:tc>
          <w:tcPr>
            <w:vAlign w:val="center"/>
            <w:tcW w:w="1418" w:type="dxa"/>
          </w:tcPr>
          <w:p w:rsidR="000F3B77" w:rsidRDefault="000F3B77" w14:paraId="4FAD2D0E" w14:textId="122E40D5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vAlign w:val="center"/>
            <w:tcW w:w="1276" w:type="dxa"/>
          </w:tcPr>
          <w:p w:rsidR="000F3B77" w:rsidRDefault="000F3B77" w14:paraId="41A65FB5" w14:textId="3CF6D7D3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  <w:tc>
          <w:tcPr>
            <w:vAlign w:val="center"/>
            <w:tcW w:w="992" w:type="dxa"/>
          </w:tcPr>
          <w:p w:rsidR="000F3B77" w:rsidRDefault="0054511F" w14:paraId="119F0DA2" w14:textId="1751734D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</w:tr>
      <w:tr w14:paraId="2152FDFF" w14:textId="4159B8BD" w:rsidR="00972A5A" w:rsidRPr="00FF0FE4" w:rsidTr="00B56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vAlign w:val="center"/>
            <w:tcW w:w="2127" w:type="dxa"/>
          </w:tcPr>
          <w:p w:rsidR="00972A5A" w:rsidRDefault="00972A5A" w14:paraId="71E904A1" w14:textId="37A3322B" w:rsidP="00FF0FE4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l-Cheikh</w:t>
            </w:r>
            <w:r w:rsid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972A5A" w:rsidRDefault="00972A5A" w14:paraId="26E45618" w14:textId="5FCB546D" w:rsidP="000F3B77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54)</w:t>
            </w:r>
          </w:p>
        </w:tc>
        <w:tc>
          <w:tcPr>
            <w:vAlign w:val="center"/>
            <w:tcW w:w="709" w:type="dxa"/>
          </w:tcPr>
          <w:p w:rsidR="00972A5A" w:rsidRDefault="00972A5A" w14:paraId="0732E18A" w14:textId="69DFBF74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17</w:t>
            </w:r>
          </w:p>
        </w:tc>
        <w:tc>
          <w:tcPr>
            <w:vAlign w:val="center"/>
            <w:tcW w:w="992" w:type="dxa"/>
          </w:tcPr>
          <w:p w:rsidR="00972A5A" w:rsidRDefault="00972A5A" w14:paraId="69668518" w14:textId="2844BED0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L: 13</w:t>
            </w:r>
          </w:p>
          <w:p w:rsidR="00972A5A" w:rsidRDefault="00972A5A" w14:paraId="0205DF41" w14:textId="7058E8B5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DS: 5</w:t>
            </w:r>
          </w:p>
        </w:tc>
        <w:tc>
          <w:tcPr>
            <w:vAlign w:val="center"/>
            <w:tcW w:w="851" w:type="dxa"/>
          </w:tcPr>
          <w:p w:rsidR="00972A5A" w:rsidRDefault="00972A5A" w14:paraId="20C794C3" w14:textId="1F069539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8</w:t>
            </w:r>
          </w:p>
        </w:tc>
        <w:tc>
          <w:tcPr>
            <w:vAlign w:val="center"/>
            <w:tcW w:w="1134" w:type="dxa"/>
          </w:tcPr>
          <w:p w:rsidR="00972A5A" w:rsidRDefault="00972A5A" w14:paraId="23A2BF9A" w14:textId="320E7085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  <w:tc>
          <w:tcPr>
            <w:vAlign w:val="center"/>
            <w:tcW w:w="1275" w:type="dxa"/>
          </w:tcPr>
          <w:p w:rsidR="00972A5A" w:rsidRDefault="00972A5A" w14:paraId="359D4AB7" w14:textId="73015476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on-relapse</w:t>
            </w:r>
          </w:p>
        </w:tc>
        <w:tc>
          <w:tcPr>
            <w:vAlign w:val="center"/>
            <w:tcW w:w="1340" w:type="dxa"/>
          </w:tcPr>
          <w:p w:rsidR="00972A5A" w:rsidRDefault="00972A5A" w14:paraId="6E482B2A" w14:textId="15122C7B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vAlign w:val="center"/>
            <w:tcW w:w="1701" w:type="dxa"/>
          </w:tcPr>
          <w:p w:rsidR="00972A5A" w:rsidRDefault="00972A5A" w14:paraId="62FB74D3" w14:textId="71532DF0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2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5;</w:t>
            </w:r>
          </w:p>
          <w:p w:rsidR="00972A5A" w:rsidRDefault="00972A5A" w14:paraId="61ACDE8B" w14:textId="41660393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6(1-45) cycles</w:t>
            </w:r>
          </w:p>
        </w:tc>
        <w:tc>
          <w:tcPr>
            <w:gridSpan w:val="3"/>
            <w:vAlign w:val="center"/>
            <w:tcW w:w="3196" w:type="dxa"/>
          </w:tcPr>
          <w:p w:rsidR="00972A5A" w:rsidRDefault="00972A5A" w14:paraId="64D68287" w14:textId="06566B08" w:rsidP="00972A5A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ot combined</w:t>
            </w:r>
          </w:p>
        </w:tc>
        <w:tc>
          <w:tcPr>
            <w:vAlign w:val="center"/>
            <w:tcW w:w="851" w:type="dxa"/>
          </w:tcPr>
          <w:p w:rsidR="00972A5A" w:rsidRDefault="00972A5A" w14:paraId="46858CAA" w14:textId="231197B0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vAlign w:val="center"/>
            <w:tcW w:w="709" w:type="dxa"/>
          </w:tcPr>
          <w:p w:rsidR="00972A5A" w:rsidRDefault="00972A5A" w14:paraId="3FE2771A" w14:textId="74F504E4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vAlign w:val="center"/>
            <w:tcW w:w="1275" w:type="dxa"/>
          </w:tcPr>
          <w:p w:rsidR="00972A5A" w:rsidRDefault="00972A5A" w14:paraId="6DFFFCE8" w14:textId="685031B1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  <w:tc>
          <w:tcPr>
            <w:vAlign w:val="center"/>
            <w:tcW w:w="1418" w:type="dxa"/>
          </w:tcPr>
          <w:p w:rsidR="00972A5A" w:rsidRDefault="00972A5A" w14:paraId="10962FAB" w14:textId="164B65E2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7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2</w:t>
            </w:r>
          </w:p>
        </w:tc>
        <w:tc>
          <w:tcPr>
            <w:vAlign w:val="center"/>
            <w:tcW w:w="1276" w:type="dxa"/>
          </w:tcPr>
          <w:p w:rsidR="00972A5A" w:rsidRDefault="00972A5A" w14:paraId="29B5B0B6" w14:textId="14F5E726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aGVHD: 11</w:t>
            </w:r>
          </w:p>
          <w:p w:rsidR="00972A5A" w:rsidRDefault="00972A5A" w14:paraId="6CAF6F70" w14:textId="20F6692A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 xml:space="preserve">cGVHD: 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2</w:t>
            </w:r>
          </w:p>
        </w:tc>
        <w:tc>
          <w:tcPr>
            <w:vAlign w:val="center"/>
            <w:tcW w:w="992" w:type="dxa"/>
          </w:tcPr>
          <w:p w:rsidR="00972A5A" w:rsidRDefault="00972A5A" w14:paraId="2A10F13F" w14:textId="4DC22E6E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</w:t>
            </w:r>
          </w:p>
        </w:tc>
      </w:tr>
      <w:tr w14:paraId="490409B7" w14:textId="2EC1F48D" w:rsidR="00972A5A" w:rsidRPr="00FF0FE4" w:rsidTr="00B5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vAlign w:val="center"/>
            <w:tcW w:w="2127" w:type="dxa"/>
          </w:tcPr>
          <w:p w:rsidR="00972A5A" w:rsidRDefault="00972A5A" w14:paraId="60784D2A" w14:textId="4F6A0B38" w:rsidP="000F3B77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Woo et al.</w:t>
            </w:r>
          </w:p>
          <w:p w:rsidR="00972A5A" w:rsidRDefault="00972A5A" w14:paraId="07E6DF1B" w14:textId="4E4E4853" w:rsidP="000F3B77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55)</w:t>
            </w:r>
          </w:p>
        </w:tc>
        <w:tc>
          <w:tcPr>
            <w:vAlign w:val="center"/>
            <w:tcW w:w="709" w:type="dxa"/>
          </w:tcPr>
          <w:p w:rsidR="00972A5A" w:rsidRDefault="00972A5A" w14:paraId="7EA37065" w14:textId="03F98E1F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17</w:t>
            </w:r>
          </w:p>
        </w:tc>
        <w:tc>
          <w:tcPr>
            <w:vAlign w:val="center"/>
            <w:tcW w:w="992" w:type="dxa"/>
          </w:tcPr>
          <w:p w:rsidR="00972A5A" w:rsidRDefault="00972A5A" w14:paraId="10C9C414" w14:textId="1DE45BF8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L: 26</w:t>
            </w:r>
          </w:p>
          <w:p w:rsidR="00972A5A" w:rsidRDefault="00972A5A" w14:paraId="48DF7A9E" w14:textId="5CA90871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DS: 13</w:t>
            </w:r>
          </w:p>
        </w:tc>
        <w:tc>
          <w:tcPr>
            <w:vAlign w:val="center"/>
            <w:tcW w:w="851" w:type="dxa"/>
          </w:tcPr>
          <w:p w:rsidR="00972A5A" w:rsidRDefault="00972A5A" w14:paraId="3F09BC84" w14:textId="0C53BF00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9</w:t>
            </w:r>
          </w:p>
        </w:tc>
        <w:tc>
          <w:tcPr>
            <w:vAlign w:val="center"/>
            <w:tcW w:w="1134" w:type="dxa"/>
          </w:tcPr>
          <w:p w:rsidR="00972A5A" w:rsidRDefault="00972A5A" w14:paraId="7391E626" w14:textId="52175DD9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52 (23-76)</w:t>
            </w:r>
          </w:p>
        </w:tc>
        <w:tc>
          <w:tcPr>
            <w:vAlign w:val="center"/>
            <w:tcW w:w="1275" w:type="dxa"/>
          </w:tcPr>
          <w:p w:rsidR="00972A5A" w:rsidRDefault="00972A5A" w14:paraId="48DD4E91" w14:textId="77777777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orph</w:t>
            </w:r>
          </w:p>
          <w:p w:rsidR="00972A5A" w:rsidRDefault="00972A5A" w14:paraId="3F37239C" w14:textId="6D1BFB4C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olec</w:t>
            </w:r>
          </w:p>
        </w:tc>
        <w:tc>
          <w:tcPr>
            <w:vAlign w:val="center"/>
            <w:tcW w:w="1340" w:type="dxa"/>
          </w:tcPr>
          <w:p w:rsidR="00972A5A" w:rsidRDefault="00972A5A" w14:paraId="415DEF6A" w14:textId="31AE5376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≤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3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.3</w:t>
            </w:r>
          </w:p>
        </w:tc>
        <w:tc>
          <w:tcPr>
            <w:vAlign w:val="center"/>
            <w:tcW w:w="1701" w:type="dxa"/>
          </w:tcPr>
          <w:p w:rsidR="00972A5A" w:rsidRDefault="00972A5A" w14:paraId="0B4326E7" w14:textId="77777777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75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7;</w:t>
            </w:r>
          </w:p>
          <w:p w:rsidR="00972A5A" w:rsidRDefault="00972A5A" w14:paraId="4BB683E2" w14:textId="2A382CA8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(1-6) cycles</w:t>
            </w:r>
          </w:p>
        </w:tc>
        <w:tc>
          <w:tcPr>
            <w:gridSpan w:val="3"/>
            <w:vAlign w:val="center"/>
            <w:tcW w:w="3196" w:type="dxa"/>
          </w:tcPr>
          <w:p w:rsidR="00972A5A" w:rsidRDefault="00972A5A" w14:paraId="56C32AD0" w14:textId="37999490" w:rsidP="00972A5A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ot combined</w:t>
            </w:r>
          </w:p>
        </w:tc>
        <w:tc>
          <w:tcPr>
            <w:vAlign w:val="center"/>
            <w:tcW w:w="851" w:type="dxa"/>
          </w:tcPr>
          <w:p w:rsidR="00972A5A" w:rsidRDefault="00972A5A" w14:paraId="334E3861" w14:textId="65CF3476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vAlign w:val="center"/>
            <w:tcW w:w="709" w:type="dxa"/>
          </w:tcPr>
          <w:p w:rsidR="00972A5A" w:rsidRDefault="00972A5A" w14:paraId="33EE4ECB" w14:textId="0F1CFAD3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3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</w:t>
            </w:r>
          </w:p>
        </w:tc>
        <w:tc>
          <w:tcPr>
            <w:vAlign w:val="center"/>
            <w:tcW w:w="1275" w:type="dxa"/>
          </w:tcPr>
          <w:p w:rsidR="00972A5A" w:rsidRDefault="00972A5A" w14:paraId="5851857B" w14:textId="7D3073D0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  <w:tc>
          <w:tcPr>
            <w:vAlign w:val="center"/>
            <w:tcW w:w="1418" w:type="dxa"/>
          </w:tcPr>
          <w:p w:rsidR="00972A5A" w:rsidRDefault="00972A5A" w14:paraId="4A7AA151" w14:textId="2A363AB6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5</w:t>
            </w:r>
          </w:p>
        </w:tc>
        <w:tc>
          <w:tcPr>
            <w:vAlign w:val="center"/>
            <w:tcW w:w="1276" w:type="dxa"/>
          </w:tcPr>
          <w:p w:rsidR="00972A5A" w:rsidRDefault="00972A5A" w14:paraId="7EEFCDBE" w14:textId="1A98CD32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aGVHD:74</w:t>
            </w:r>
          </w:p>
          <w:p w:rsidR="00972A5A" w:rsidRDefault="00972A5A" w14:paraId="5D8B6DE6" w14:textId="7A7BDE29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 xml:space="preserve">cGVHD: 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vAlign w:val="center"/>
            <w:tcW w:w="992" w:type="dxa"/>
          </w:tcPr>
          <w:p w:rsidR="00972A5A" w:rsidRDefault="00972A5A" w14:paraId="61CF9120" w14:textId="7D1D4202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</w:tr>
      <w:tr w14:paraId="697E5389" w14:textId="643BC41C" w:rsidR="000F3B77" w:rsidRPr="00FF0FE4" w:rsidTr="00B56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vAlign w:val="center"/>
            <w:tcW w:w="2127" w:type="dxa"/>
          </w:tcPr>
          <w:p w:rsidR="000F3B77" w:rsidRDefault="000F3B77" w14:paraId="3FB3F9EA" w14:textId="43BA0ACB" w:rsidP="00FF0FE4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Karakulska-Prystupiuk</w:t>
            </w:r>
            <w:r w:rsid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0F3B77" w:rsidRDefault="00B5614C" w14:paraId="25F28FFC" w14:textId="52E85910" w:rsidP="000F3B77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(</w:t>
            </w:r>
            <w:r w:rsidR="000F3B77"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5</w:t>
            </w:r>
            <w:r w:rsidR="009C1DFE"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6</w:t>
            </w:r>
            <w:r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vAlign w:val="center"/>
            <w:tcW w:w="709" w:type="dxa"/>
          </w:tcPr>
          <w:p w:rsidR="000F3B77" w:rsidRDefault="000F3B77" w14:paraId="49486F02" w14:textId="7203B012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18</w:t>
            </w:r>
          </w:p>
        </w:tc>
        <w:tc>
          <w:tcPr>
            <w:vAlign w:val="center"/>
            <w:tcW w:w="992" w:type="dxa"/>
          </w:tcPr>
          <w:p w:rsidR="000F3B77" w:rsidRDefault="000F3B77" w14:paraId="129CAE2D" w14:textId="5BB5BE9A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L: 13</w:t>
            </w:r>
          </w:p>
          <w:p w:rsidR="000F3B77" w:rsidRDefault="000F3B77" w14:paraId="1FD2A295" w14:textId="665DF4D5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DS: 6</w:t>
            </w:r>
          </w:p>
          <w:p w:rsidR="000F3B77" w:rsidRDefault="000F3B77" w14:paraId="65A95F0F" w14:textId="3D8675E2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CMML: 4</w:t>
            </w:r>
          </w:p>
          <w:p w:rsidR="000F3B77" w:rsidRDefault="000F3B77" w14:paraId="6FAFECF3" w14:textId="6A652528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P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F: 1</w:t>
            </w:r>
          </w:p>
        </w:tc>
        <w:tc>
          <w:tcPr>
            <w:vAlign w:val="center"/>
            <w:tcW w:w="851" w:type="dxa"/>
          </w:tcPr>
          <w:p w:rsidR="000F3B77" w:rsidRDefault="000F3B77" w14:paraId="658A7B8E" w14:textId="2DC29B45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4</w:t>
            </w:r>
          </w:p>
        </w:tc>
        <w:tc>
          <w:tcPr>
            <w:vAlign w:val="center"/>
            <w:tcW w:w="1134" w:type="dxa"/>
          </w:tcPr>
          <w:p w:rsidR="000F3B77" w:rsidRDefault="000F3B77" w14:paraId="0CB2DB98" w14:textId="17947BA1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6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 xml:space="preserve"> (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5-78)</w:t>
            </w:r>
          </w:p>
        </w:tc>
        <w:tc>
          <w:tcPr>
            <w:vAlign w:val="center"/>
            <w:tcW w:w="1275" w:type="dxa"/>
          </w:tcPr>
          <w:p w:rsidR="000F3B77" w:rsidRDefault="000F3B77" w14:paraId="4B60384C" w14:textId="7777777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orph</w:t>
            </w:r>
          </w:p>
          <w:p w:rsidR="000F3B77" w:rsidRDefault="000F3B77" w14:paraId="449F0400" w14:textId="455CA509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olec</w:t>
            </w:r>
          </w:p>
        </w:tc>
        <w:tc>
          <w:tcPr>
            <w:vAlign w:val="center"/>
            <w:tcW w:w="1340" w:type="dxa"/>
          </w:tcPr>
          <w:p w:rsidR="000F3B77" w:rsidRDefault="000F3B77" w14:paraId="23694D2B" w14:textId="1294A2AF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≤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6.0</w:t>
            </w:r>
          </w:p>
        </w:tc>
        <w:tc>
          <w:tcPr>
            <w:vAlign w:val="center"/>
            <w:tcW w:w="1701" w:type="dxa"/>
          </w:tcPr>
          <w:p w:rsidR="000F3B77" w:rsidRDefault="000F3B77" w14:paraId="6CF06AA9" w14:textId="2D477430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75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7;</w:t>
            </w:r>
          </w:p>
          <w:p w:rsidR="000F3B77" w:rsidRDefault="000F3B77" w14:paraId="12193AC6" w14:textId="3131ED5F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0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7;</w:t>
            </w:r>
          </w:p>
          <w:p w:rsidR="000F3B77" w:rsidRDefault="000F3B77" w14:paraId="19C223F2" w14:textId="58D37FB2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(1-9) cycles</w:t>
            </w:r>
          </w:p>
        </w:tc>
        <w:tc>
          <w:tcPr>
            <w:vAlign w:val="center"/>
            <w:tcW w:w="645" w:type="dxa"/>
          </w:tcPr>
          <w:p w:rsidR="000F3B77" w:rsidRDefault="000F3B77" w14:paraId="47E9ACAB" w14:textId="1C56AB71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</w:t>
            </w:r>
          </w:p>
        </w:tc>
        <w:tc>
          <w:tcPr>
            <w:vAlign w:val="center"/>
            <w:tcW w:w="850" w:type="dxa"/>
          </w:tcPr>
          <w:p w:rsidR="000F3B77" w:rsidRDefault="000F3B77" w14:paraId="3D9EAC61" w14:textId="4CDA88D3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 (1-7)</w:t>
            </w:r>
          </w:p>
        </w:tc>
        <w:tc>
          <w:tcPr>
            <w:vAlign w:val="center"/>
            <w:tcW w:w="1701" w:type="dxa"/>
          </w:tcPr>
          <w:p w:rsidR="000F3B77" w:rsidRDefault="000F3B77" w14:paraId="05D72628" w14:textId="510C617D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2.0</w:t>
            </w:r>
            <w:r w:rsidRPr="00FF0FE4">
              <w:rPr>
                <w:rFonts w:ascii="宋体" w:cs="Times New Roman" w:eastAsia="宋体" w:hAnsi="宋体" w:hint="eastAsia"/>
                <w:sz w:val="18"/>
                <w:szCs w:val="18"/>
              </w:rPr>
              <w:t>×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0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6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kg</w:t>
            </w:r>
          </w:p>
          <w:p w:rsidR="000F3B77" w:rsidRDefault="000F3B77" w14:paraId="6A91E6F9" w14:textId="33B9396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.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-10.0</w:t>
            </w:r>
            <w:r w:rsidRPr="00FF0FE4">
              <w:rPr>
                <w:rFonts w:ascii="宋体" w:cs="Times New Roman" w:eastAsia="宋体" w:hAnsi="宋体" w:hint="eastAsia"/>
                <w:sz w:val="18"/>
                <w:szCs w:val="18"/>
              </w:rPr>
              <w:t>×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0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6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kg)</w:t>
            </w:r>
          </w:p>
        </w:tc>
        <w:tc>
          <w:tcPr>
            <w:vAlign w:val="center"/>
            <w:tcW w:w="851" w:type="dxa"/>
          </w:tcPr>
          <w:p w:rsidR="000F3B77" w:rsidRDefault="000F3B77" w14:paraId="4B2133A2" w14:textId="7777777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orph:</w:t>
            </w:r>
          </w:p>
          <w:p w:rsidR="000F3B77" w:rsidRDefault="000F3B77" w14:paraId="53C6A1D8" w14:textId="765D0EFA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20</w:t>
            </w:r>
          </w:p>
          <w:p w:rsidR="000F3B77" w:rsidRDefault="000F3B77" w14:paraId="5FC43EA0" w14:textId="7777777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olec:</w:t>
            </w:r>
          </w:p>
          <w:p w:rsidR="000F3B77" w:rsidRDefault="000F3B77" w14:paraId="7A56C9E7" w14:textId="6B148F45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4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</w:t>
            </w:r>
          </w:p>
        </w:tc>
        <w:tc>
          <w:tcPr>
            <w:vAlign w:val="center"/>
            <w:tcW w:w="709" w:type="dxa"/>
          </w:tcPr>
          <w:p w:rsidR="000F3B77" w:rsidRDefault="000F3B77" w14:paraId="6E8C8EE3" w14:textId="137E40B5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1275" w:type="dxa"/>
          </w:tcPr>
          <w:p w:rsidR="000F3B77" w:rsidRDefault="000F3B77" w14:paraId="0ED5070D" w14:textId="7777777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orph:</w:t>
            </w:r>
          </w:p>
          <w:p w:rsidR="000F3B77" w:rsidRDefault="000F3B77" w14:paraId="75087A09" w14:textId="3037357A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6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.1 (0.7-13)</w:t>
            </w:r>
          </w:p>
          <w:p w:rsidR="000F3B77" w:rsidRDefault="000F3B77" w14:paraId="77E0DFDD" w14:textId="08F914D4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olec:</w:t>
            </w:r>
          </w:p>
          <w:p w:rsidR="000F3B77" w:rsidRDefault="000F3B77" w14:paraId="215290EE" w14:textId="510B481C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21.2 (8.4-NR)</w:t>
            </w:r>
          </w:p>
        </w:tc>
        <w:tc>
          <w:tcPr>
            <w:vAlign w:val="center"/>
            <w:tcW w:w="1418" w:type="dxa"/>
          </w:tcPr>
          <w:p w:rsidR="000F3B77" w:rsidRDefault="000F3B77" w14:paraId="778EB4AD" w14:textId="7B0C4188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1276" w:type="dxa"/>
          </w:tcPr>
          <w:p w:rsidR="000F3B77" w:rsidRDefault="000F3B77" w14:paraId="4FE6F556" w14:textId="0E82D618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 xml:space="preserve">aGVHD: 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</w:t>
            </w:r>
          </w:p>
          <w:p w:rsidR="000F3B77" w:rsidRDefault="000F3B77" w14:paraId="38B65639" w14:textId="113BD1FC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 xml:space="preserve">cGVHD: 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8</w:t>
            </w:r>
          </w:p>
        </w:tc>
        <w:tc>
          <w:tcPr>
            <w:vAlign w:val="center"/>
            <w:tcW w:w="992" w:type="dxa"/>
          </w:tcPr>
          <w:p w:rsidR="000F3B77" w:rsidRDefault="000F3B77" w14:paraId="63DF4448" w14:textId="79E94242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</w:tr>
      <w:tr w14:paraId="3BC1BF75" w14:textId="29DE3152" w:rsidR="000F3B77" w:rsidRPr="00FF0FE4" w:rsidTr="00B5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vAlign w:val="center"/>
            <w:tcW w:w="2127" w:type="dxa"/>
          </w:tcPr>
          <w:p w:rsidR="000F3B77" w:rsidRDefault="000F3B77" w14:paraId="09A4553A" w14:textId="6405C638" w:rsidP="00FF0FE4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Rautenberg</w:t>
            </w:r>
            <w:r w:rsid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0F3B77" w:rsidRDefault="000F3B77" w14:paraId="566B1B7F" w14:textId="7F9B956E" w:rsidP="000F3B77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5</w:t>
            </w:r>
            <w:r w:rsidR="009C1DFE"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7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vAlign w:val="center"/>
            <w:tcW w:w="709" w:type="dxa"/>
          </w:tcPr>
          <w:p w:rsidR="000F3B77" w:rsidRDefault="000F3B77" w14:paraId="36BBA8B8" w14:textId="1E0DB9C1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20</w:t>
            </w:r>
          </w:p>
        </w:tc>
        <w:tc>
          <w:tcPr>
            <w:vAlign w:val="center"/>
            <w:tcW w:w="992" w:type="dxa"/>
          </w:tcPr>
          <w:p w:rsidR="000F3B77" w:rsidRDefault="000F3B77" w14:paraId="1A68E8D9" w14:textId="454F695D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L: 90</w:t>
            </w:r>
          </w:p>
          <w:p w:rsidR="000F3B77" w:rsidRDefault="000F3B77" w14:paraId="45B988B3" w14:textId="1289FBF7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DS: 49</w:t>
            </w:r>
          </w:p>
          <w:p w:rsidR="000F3B77" w:rsidRDefault="000F3B77" w14:paraId="14005E03" w14:textId="5293EAC7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PN: 12</w:t>
            </w:r>
          </w:p>
        </w:tc>
        <w:tc>
          <w:tcPr>
            <w:vAlign w:val="center"/>
            <w:tcW w:w="851" w:type="dxa"/>
          </w:tcPr>
          <w:p w:rsidR="000F3B77" w:rsidRDefault="000F3B77" w14:paraId="660ABD69" w14:textId="66C8A67B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51</w:t>
            </w:r>
          </w:p>
        </w:tc>
        <w:tc>
          <w:tcPr>
            <w:vAlign w:val="center"/>
            <w:tcW w:w="1134" w:type="dxa"/>
          </w:tcPr>
          <w:p w:rsidR="000F3B77" w:rsidRDefault="000F3B77" w14:paraId="45116306" w14:textId="36577F71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 xml:space="preserve">54 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9-71)</w:t>
            </w:r>
          </w:p>
        </w:tc>
        <w:tc>
          <w:tcPr>
            <w:vAlign w:val="center"/>
            <w:tcW w:w="1275" w:type="dxa"/>
          </w:tcPr>
          <w:p w:rsidR="000F3B77" w:rsidRDefault="000F3B77" w14:paraId="1491B6CF" w14:textId="5B452FE1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orph</w:t>
            </w:r>
          </w:p>
          <w:p w:rsidR="000F3B77" w:rsidRDefault="000F3B77" w14:paraId="4710BD03" w14:textId="585B6D57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olec</w:t>
            </w:r>
          </w:p>
        </w:tc>
        <w:tc>
          <w:tcPr>
            <w:vAlign w:val="center"/>
            <w:tcW w:w="1340" w:type="dxa"/>
          </w:tcPr>
          <w:p w:rsidR="000F3B77" w:rsidRDefault="000F3B77" w14:paraId="68300224" w14:textId="63739C85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4.9 (0.9-214.7)</w:t>
            </w:r>
          </w:p>
        </w:tc>
        <w:tc>
          <w:tcPr>
            <w:vAlign w:val="center"/>
            <w:tcW w:w="1701" w:type="dxa"/>
          </w:tcPr>
          <w:p w:rsidR="000F3B77" w:rsidRDefault="000F3B77" w14:paraId="5C27D9AD" w14:textId="7B47865C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75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7;</w:t>
            </w:r>
          </w:p>
          <w:p w:rsidR="000F3B77" w:rsidRDefault="000F3B77" w14:paraId="23A3C0CA" w14:textId="38207F39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00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5;</w:t>
            </w:r>
          </w:p>
          <w:p w:rsidR="000F3B77" w:rsidRDefault="000F3B77" w14:paraId="14CF080E" w14:textId="4AD67B70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5(1-18) cycles</w:t>
            </w:r>
          </w:p>
        </w:tc>
        <w:tc>
          <w:tcPr>
            <w:vAlign w:val="center"/>
            <w:tcW w:w="645" w:type="dxa"/>
          </w:tcPr>
          <w:p w:rsidR="000F3B77" w:rsidRDefault="000F3B77" w14:paraId="6574C6EB" w14:textId="4CDF0344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5</w:t>
            </w:r>
          </w:p>
        </w:tc>
        <w:tc>
          <w:tcPr>
            <w:vAlign w:val="center"/>
            <w:tcW w:w="850" w:type="dxa"/>
          </w:tcPr>
          <w:p w:rsidR="000F3B77" w:rsidRDefault="000F3B77" w14:paraId="2AA30454" w14:textId="76BFEA3B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 xml:space="preserve"> (1-6)</w:t>
            </w:r>
          </w:p>
        </w:tc>
        <w:tc>
          <w:tcPr>
            <w:vAlign w:val="center"/>
            <w:tcW w:w="1701" w:type="dxa"/>
          </w:tcPr>
          <w:p w:rsidR="000F3B77" w:rsidRDefault="000F3B77" w14:paraId="1B5F02ED" w14:textId="4CB618BB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6.0</w:t>
            </w:r>
            <w:r w:rsidRPr="00FF0FE4">
              <w:rPr>
                <w:rFonts w:ascii="宋体" w:cs="Times New Roman" w:eastAsia="宋体" w:hAnsi="宋体" w:hint="eastAsia"/>
                <w:sz w:val="18"/>
                <w:szCs w:val="18"/>
              </w:rPr>
              <w:t>×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0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6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kg</w:t>
            </w:r>
          </w:p>
          <w:p w:rsidR="000F3B77" w:rsidRDefault="000F3B77" w14:paraId="4C000A4D" w14:textId="2DE5DCB2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.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5-116.0</w:t>
            </w:r>
            <w:r w:rsidRPr="00FF0FE4">
              <w:rPr>
                <w:rFonts w:ascii="宋体" w:cs="Times New Roman" w:eastAsia="宋体" w:hAnsi="宋体" w:hint="eastAsia"/>
                <w:sz w:val="18"/>
                <w:szCs w:val="18"/>
              </w:rPr>
              <w:t>×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0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6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kg)</w:t>
            </w:r>
          </w:p>
        </w:tc>
        <w:tc>
          <w:tcPr>
            <w:vAlign w:val="center"/>
            <w:tcW w:w="851" w:type="dxa"/>
          </w:tcPr>
          <w:p w:rsidR="000F3B77" w:rsidRDefault="000F3B77" w14:paraId="3897F926" w14:textId="4A1DAF1D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4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</w:t>
            </w:r>
          </w:p>
        </w:tc>
        <w:tc>
          <w:tcPr>
            <w:vAlign w:val="center"/>
            <w:tcW w:w="709" w:type="dxa"/>
          </w:tcPr>
          <w:p w:rsidR="000F3B77" w:rsidRDefault="000F3B77" w14:paraId="393E0417" w14:textId="2D6121DB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4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6</w:t>
            </w:r>
          </w:p>
        </w:tc>
        <w:tc>
          <w:tcPr>
            <w:vAlign w:val="center"/>
            <w:tcW w:w="1275" w:type="dxa"/>
          </w:tcPr>
          <w:p w:rsidR="000F3B77" w:rsidRDefault="000F3B77" w14:paraId="1B2FC5AB" w14:textId="2FAAB8EC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  <w:tc>
          <w:tcPr>
            <w:vAlign w:val="center"/>
            <w:tcW w:w="1418" w:type="dxa"/>
          </w:tcPr>
          <w:p w:rsidR="000F3B77" w:rsidRDefault="000F3B77" w14:paraId="12BEE666" w14:textId="39BF07EE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8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±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9</w:t>
            </w:r>
          </w:p>
        </w:tc>
        <w:tc>
          <w:tcPr>
            <w:vAlign w:val="center"/>
            <w:tcW w:w="1276" w:type="dxa"/>
          </w:tcPr>
          <w:p w:rsidR="000F3B77" w:rsidRDefault="000F3B77" w14:paraId="40999026" w14:textId="164DE9B5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992" w:type="dxa"/>
          </w:tcPr>
          <w:p w:rsidR="000F3B77" w:rsidRDefault="000F3B77" w14:paraId="4C16EB3C" w14:textId="18BEA21D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</w:tr>
      <w:tr w14:paraId="3B9D2587" w14:textId="77777777" w:rsidR="000F3B77" w:rsidRPr="00FF0FE4" w:rsidTr="00B56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vAlign w:val="center"/>
            <w:tcW w:w="2127" w:type="dxa"/>
          </w:tcPr>
          <w:p w:rsidR="000F3B77" w:rsidRDefault="000F3B77" w14:paraId="0838AF57" w14:textId="23F9FC18" w:rsidP="00FF0FE4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Drozd-Sokołowska</w:t>
            </w:r>
            <w:r w:rsid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0F3B77" w:rsidRDefault="000F3B77" w14:paraId="75538FAF" w14:textId="0CB958D6" w:rsidP="000F3B77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5</w:t>
            </w:r>
            <w:r w:rsidR="009C1DFE"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8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vAlign w:val="center"/>
            <w:tcW w:w="709" w:type="dxa"/>
          </w:tcPr>
          <w:p w:rsidR="000F3B77" w:rsidRDefault="000F3B77" w14:paraId="55E3E7BF" w14:textId="34A08BA8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21</w:t>
            </w:r>
          </w:p>
        </w:tc>
        <w:tc>
          <w:tcPr>
            <w:vAlign w:val="center"/>
            <w:tcW w:w="992" w:type="dxa"/>
          </w:tcPr>
          <w:p w:rsidR="000F3B77" w:rsidRDefault="000F3B77" w14:paraId="09A3AAB4" w14:textId="0FA2A90A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L: 16</w:t>
            </w:r>
          </w:p>
          <w:p w:rsidR="000F3B77" w:rsidRDefault="000F3B77" w14:paraId="21BC1387" w14:textId="6E3BA8D1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DS: 7</w:t>
            </w:r>
          </w:p>
        </w:tc>
        <w:tc>
          <w:tcPr>
            <w:vAlign w:val="center"/>
            <w:tcW w:w="851" w:type="dxa"/>
          </w:tcPr>
          <w:p w:rsidR="000F3B77" w:rsidRDefault="000F3B77" w14:paraId="4745EBB3" w14:textId="082A1E05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</w:t>
            </w:r>
          </w:p>
        </w:tc>
        <w:tc>
          <w:tcPr>
            <w:vAlign w:val="center"/>
            <w:tcW w:w="1134" w:type="dxa"/>
          </w:tcPr>
          <w:p w:rsidR="000F3B77" w:rsidRDefault="000F3B77" w14:paraId="606FFAB5" w14:textId="7E501101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56 (21-66)</w:t>
            </w:r>
          </w:p>
        </w:tc>
        <w:tc>
          <w:tcPr>
            <w:vAlign w:val="center"/>
            <w:tcW w:w="1275" w:type="dxa"/>
          </w:tcPr>
          <w:p w:rsidR="000F3B77" w:rsidRDefault="000F3B77" w14:paraId="42F1D2F0" w14:textId="678C83E6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orph</w:t>
            </w:r>
          </w:p>
        </w:tc>
        <w:tc>
          <w:tcPr>
            <w:vAlign w:val="center"/>
            <w:tcW w:w="1340" w:type="dxa"/>
          </w:tcPr>
          <w:p w:rsidR="000F3B77" w:rsidRDefault="000F3B77" w14:paraId="52360B37" w14:textId="72F368DC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3.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 xml:space="preserve">5 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(1.6- 93.5)</w:t>
            </w:r>
          </w:p>
        </w:tc>
        <w:tc>
          <w:tcPr>
            <w:vAlign w:val="center"/>
            <w:tcW w:w="1701" w:type="dxa"/>
          </w:tcPr>
          <w:p w:rsidR="000F3B77" w:rsidRDefault="000F3B77" w14:paraId="6C8232B6" w14:textId="7777777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75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7;</w:t>
            </w:r>
          </w:p>
          <w:p w:rsidR="000F3B77" w:rsidRDefault="000F3B77" w14:paraId="59E05D49" w14:textId="7777777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00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5;</w:t>
            </w:r>
          </w:p>
          <w:p w:rsidR="000F3B77" w:rsidRDefault="000F3B77" w14:paraId="0F67AC63" w14:textId="72890528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2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5;</w:t>
            </w:r>
          </w:p>
          <w:p w:rsidR="000F3B77" w:rsidRDefault="000F3B77" w14:paraId="174D16E7" w14:textId="0FA8F9C0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7.5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5;</w:t>
            </w:r>
          </w:p>
          <w:p w:rsidR="000F3B77" w:rsidRDefault="000F3B77" w14:paraId="7E592880" w14:textId="62FCC3B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 (1-9) cycles</w:t>
            </w:r>
          </w:p>
        </w:tc>
        <w:tc>
          <w:tcPr>
            <w:vAlign w:val="center"/>
            <w:tcW w:w="645" w:type="dxa"/>
          </w:tcPr>
          <w:p w:rsidR="000F3B77" w:rsidRDefault="000F3B77" w14:paraId="3D73A971" w14:textId="10041F58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</w:t>
            </w:r>
          </w:p>
        </w:tc>
        <w:tc>
          <w:tcPr>
            <w:vAlign w:val="center"/>
            <w:tcW w:w="850" w:type="dxa"/>
          </w:tcPr>
          <w:p w:rsidR="000F3B77" w:rsidRDefault="000F3B77" w14:paraId="1938201B" w14:textId="3B89C2A2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 xml:space="preserve"> (1-5)</w:t>
            </w:r>
          </w:p>
        </w:tc>
        <w:tc>
          <w:tcPr>
            <w:vAlign w:val="center"/>
            <w:tcW w:w="1701" w:type="dxa"/>
          </w:tcPr>
          <w:p w:rsidR="000F3B77" w:rsidRDefault="000F3B77" w14:paraId="5CF78ACE" w14:textId="4AD39E24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0.0</w:t>
            </w:r>
            <w:r w:rsidRPr="00FF0FE4">
              <w:rPr>
                <w:rFonts w:ascii="宋体" w:cs="Times New Roman" w:eastAsia="宋体" w:hAnsi="宋体" w:hint="eastAsia"/>
                <w:sz w:val="18"/>
                <w:szCs w:val="18"/>
              </w:rPr>
              <w:t>×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0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6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kg</w:t>
            </w:r>
          </w:p>
          <w:p w:rsidR="000F3B77" w:rsidRDefault="000F3B77" w14:paraId="19346D4C" w14:textId="187C5AE6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.0-116.0</w:t>
            </w:r>
            <w:r w:rsidRPr="00FF0FE4">
              <w:rPr>
                <w:rFonts w:ascii="宋体" w:cs="Times New Roman" w:eastAsia="宋体" w:hAnsi="宋体" w:hint="eastAsia"/>
                <w:sz w:val="18"/>
                <w:szCs w:val="18"/>
              </w:rPr>
              <w:t>×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0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6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kg)</w:t>
            </w:r>
          </w:p>
        </w:tc>
        <w:tc>
          <w:tcPr>
            <w:vAlign w:val="center"/>
            <w:tcW w:w="851" w:type="dxa"/>
          </w:tcPr>
          <w:p w:rsidR="000F3B77" w:rsidRDefault="000F3B77" w14:paraId="0B51CD03" w14:textId="5BC95F6E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</w:t>
            </w:r>
          </w:p>
        </w:tc>
        <w:tc>
          <w:tcPr>
            <w:vAlign w:val="center"/>
            <w:tcW w:w="709" w:type="dxa"/>
          </w:tcPr>
          <w:p w:rsidR="000F3B77" w:rsidRDefault="000F3B77" w14:paraId="5C329BBE" w14:textId="2781561D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  <w:tc>
          <w:tcPr>
            <w:vAlign w:val="center"/>
            <w:tcW w:w="1275" w:type="dxa"/>
          </w:tcPr>
          <w:p w:rsidR="000F3B77" w:rsidRDefault="000F3B77" w14:paraId="1C8DB5F2" w14:textId="0BC75732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5.9 (3.4-13)</w:t>
            </w:r>
          </w:p>
        </w:tc>
        <w:tc>
          <w:tcPr>
            <w:vAlign w:val="center"/>
            <w:tcW w:w="1418" w:type="dxa"/>
          </w:tcPr>
          <w:p w:rsidR="000F3B77" w:rsidRDefault="000F3B77" w14:paraId="0389CA4D" w14:textId="4D01ED72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8 (1-48)</w:t>
            </w:r>
          </w:p>
        </w:tc>
        <w:tc>
          <w:tcPr>
            <w:vAlign w:val="center"/>
            <w:tcW w:w="1276" w:type="dxa"/>
          </w:tcPr>
          <w:p w:rsidR="000F3B77" w:rsidRDefault="000F3B77" w14:paraId="47C34709" w14:textId="50174ADF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aGVHD: 4</w:t>
            </w:r>
          </w:p>
          <w:p w:rsidR="000F3B77" w:rsidRDefault="000F3B77" w14:paraId="2988F6D8" w14:textId="2AC3F904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cGVHD: 0</w:t>
            </w:r>
          </w:p>
          <w:p w:rsidR="000F3B77" w:rsidRDefault="000F3B77" w14:paraId="5822A717" w14:textId="7777777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</w:p>
        </w:tc>
        <w:tc>
          <w:tcPr>
            <w:vAlign w:val="center"/>
            <w:tcW w:w="992" w:type="dxa"/>
          </w:tcPr>
          <w:p w:rsidR="000F3B77" w:rsidRDefault="000F3B77" w14:paraId="3E96D604" w14:textId="048C8D64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</w:tr>
      <w:tr w14:paraId="6C6AD94B" w14:textId="77777777" w:rsidR="000F3B77" w:rsidRPr="00FF0FE4" w:rsidTr="00B5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vAlign w:val="center"/>
            <w:tcW w:w="2127" w:type="dxa"/>
          </w:tcPr>
          <w:p w:rsidR="000F3B77" w:rsidRDefault="000F3B77" w14:paraId="1912303F" w14:textId="3118BF9E" w:rsidP="00FF0FE4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Yoshimoto</w:t>
            </w:r>
            <w:r w:rsid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0F3B77" w:rsidRDefault="000F3B77" w14:paraId="02597FC6" w14:textId="00FA1632" w:rsidP="000F3B77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="009C1DFE"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59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vAlign w:val="center"/>
            <w:tcW w:w="709" w:type="dxa"/>
          </w:tcPr>
          <w:p w:rsidR="000F3B77" w:rsidRDefault="000F3B77" w14:paraId="2A3366C8" w14:textId="3D880CB0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21</w:t>
            </w:r>
          </w:p>
        </w:tc>
        <w:tc>
          <w:tcPr>
            <w:vAlign w:val="center"/>
            <w:tcW w:w="992" w:type="dxa"/>
          </w:tcPr>
          <w:p w:rsidR="000F3B77" w:rsidRDefault="000F3B77" w14:paraId="3E877811" w14:textId="01C83F02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L: 38</w:t>
            </w:r>
          </w:p>
        </w:tc>
        <w:tc>
          <w:tcPr>
            <w:vAlign w:val="center"/>
            <w:tcW w:w="851" w:type="dxa"/>
          </w:tcPr>
          <w:p w:rsidR="000F3B77" w:rsidRDefault="000F3B77" w14:paraId="6E15F34D" w14:textId="65501F1C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3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8</w:t>
            </w:r>
          </w:p>
        </w:tc>
        <w:tc>
          <w:tcPr>
            <w:vAlign w:val="center"/>
            <w:tcW w:w="1134" w:type="dxa"/>
          </w:tcPr>
          <w:p w:rsidR="000F3B77" w:rsidRDefault="000F3B77" w14:paraId="5B23BA9F" w14:textId="6722FDE8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61 (22-73)</w:t>
            </w:r>
          </w:p>
        </w:tc>
        <w:tc>
          <w:tcPr>
            <w:vAlign w:val="center"/>
            <w:tcW w:w="1275" w:type="dxa"/>
          </w:tcPr>
          <w:p w:rsidR="000F3B77" w:rsidRDefault="000F3B77" w14:paraId="04BB441A" w14:textId="37D9255B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orph</w:t>
            </w:r>
          </w:p>
        </w:tc>
        <w:tc>
          <w:tcPr>
            <w:vAlign w:val="center"/>
            <w:tcW w:w="1340" w:type="dxa"/>
          </w:tcPr>
          <w:p w:rsidR="000F3B77" w:rsidRDefault="000F3B77" w14:paraId="1F3040DC" w14:textId="53E1F5B8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6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.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 xml:space="preserve">5 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 xml:space="preserve">.6- 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60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.5)</w:t>
            </w:r>
          </w:p>
        </w:tc>
        <w:tc>
          <w:tcPr>
            <w:vAlign w:val="center"/>
            <w:tcW w:w="1701" w:type="dxa"/>
          </w:tcPr>
          <w:p w:rsidR="000F3B77" w:rsidRDefault="000F3B77" w14:paraId="4F78A071" w14:textId="4C59CE99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75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7, or d1-5, or d1-3</w:t>
            </w:r>
          </w:p>
          <w:p w:rsidR="000F3B77" w:rsidRDefault="000F3B77" w14:paraId="2C578F90" w14:textId="2885796F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2.5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5;</w:t>
            </w:r>
          </w:p>
          <w:p w:rsidR="000F3B77" w:rsidRDefault="000F3B77" w14:paraId="1935003B" w14:textId="085E5A85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o mentioned</w:t>
            </w:r>
          </w:p>
        </w:tc>
        <w:tc>
          <w:tcPr>
            <w:vAlign w:val="center"/>
            <w:tcW w:w="645" w:type="dxa"/>
          </w:tcPr>
          <w:p w:rsidR="000F3B77" w:rsidRDefault="000F3B77" w14:paraId="215695C7" w14:textId="6EA970BE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vAlign w:val="center"/>
            <w:tcW w:w="850" w:type="dxa"/>
          </w:tcPr>
          <w:p w:rsidR="000F3B77" w:rsidRDefault="000F3B77" w14:paraId="11BCAB91" w14:textId="1A8D53EA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1701" w:type="dxa"/>
          </w:tcPr>
          <w:p w:rsidR="000F3B77" w:rsidRDefault="000F3B77" w14:paraId="0E0E9CF7" w14:textId="5EF797B1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851" w:type="dxa"/>
          </w:tcPr>
          <w:p w:rsidR="000F3B77" w:rsidRDefault="000F3B77" w14:paraId="61A8678D" w14:textId="7FBC571B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6</w:t>
            </w:r>
          </w:p>
        </w:tc>
        <w:tc>
          <w:tcPr>
            <w:vAlign w:val="center"/>
            <w:tcW w:w="709" w:type="dxa"/>
          </w:tcPr>
          <w:p w:rsidR="000F3B77" w:rsidRDefault="000F3B77" w14:paraId="1499726E" w14:textId="08EA554E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9</w:t>
            </w:r>
          </w:p>
        </w:tc>
        <w:tc>
          <w:tcPr>
            <w:vAlign w:val="center"/>
            <w:tcW w:w="1275" w:type="dxa"/>
          </w:tcPr>
          <w:p w:rsidR="000F3B77" w:rsidRDefault="000F3B77" w14:paraId="5DC79025" w14:textId="5ECAF914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1418" w:type="dxa"/>
          </w:tcPr>
          <w:p w:rsidR="000F3B77" w:rsidRDefault="000F3B77" w14:paraId="4BF1BF65" w14:textId="2773E2C1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6.1(13.4-40.6)</w:t>
            </w:r>
          </w:p>
        </w:tc>
        <w:tc>
          <w:tcPr>
            <w:vAlign w:val="center"/>
            <w:tcW w:w="1276" w:type="dxa"/>
          </w:tcPr>
          <w:p w:rsidR="000F3B77" w:rsidRDefault="000F3B77" w14:paraId="14486B5F" w14:textId="44E19522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  <w:tc>
          <w:tcPr>
            <w:vAlign w:val="center"/>
            <w:tcW w:w="992" w:type="dxa"/>
          </w:tcPr>
          <w:p w:rsidR="000F3B77" w:rsidRDefault="000F3B77" w14:paraId="2F1C5162" w14:textId="19549C43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</w:tr>
      <w:tr w14:paraId="23DB8F43" w14:textId="77777777" w:rsidR="000F3B77" w:rsidRPr="00FF0FE4" w:rsidTr="00B56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vAlign w:val="center"/>
            <w:tcW w:w="2127" w:type="dxa"/>
          </w:tcPr>
          <w:p w:rsidR="000F3B77" w:rsidRDefault="000F3B77" w14:paraId="0E5A1658" w14:textId="336BF3A3" w:rsidP="00FF0FE4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Liberatore</w:t>
            </w:r>
            <w:r w:rsid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0F3B77" w:rsidRDefault="000F3B77" w14:paraId="340F4254" w14:textId="1CBE38F5" w:rsidP="000F3B77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="009C1DFE"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49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vAlign w:val="center"/>
            <w:tcW w:w="709" w:type="dxa"/>
          </w:tcPr>
          <w:p w:rsidR="000F3B77" w:rsidRDefault="000F3B77" w14:paraId="48706483" w14:textId="6F7A288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22</w:t>
            </w:r>
          </w:p>
        </w:tc>
        <w:tc>
          <w:tcPr>
            <w:vAlign w:val="center"/>
            <w:tcW w:w="992" w:type="dxa"/>
          </w:tcPr>
          <w:p w:rsidR="000F3B77" w:rsidRDefault="000F3B77" w14:paraId="3C71B682" w14:textId="1C334345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L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: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 xml:space="preserve"> 52</w:t>
            </w:r>
          </w:p>
          <w:p w:rsidR="000F3B77" w:rsidRDefault="000F3B77" w14:paraId="1ACCC0D2" w14:textId="75A86EA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DS: 19</w:t>
            </w:r>
          </w:p>
        </w:tc>
        <w:tc>
          <w:tcPr>
            <w:vAlign w:val="center"/>
            <w:tcW w:w="851" w:type="dxa"/>
          </w:tcPr>
          <w:p w:rsidR="000F3B77" w:rsidRDefault="000F3B77" w14:paraId="3C0DF9DA" w14:textId="748DEACB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7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</w:t>
            </w:r>
          </w:p>
        </w:tc>
        <w:tc>
          <w:tcPr>
            <w:vAlign w:val="center"/>
            <w:tcW w:w="1134" w:type="dxa"/>
          </w:tcPr>
          <w:p w:rsidR="000F3B77" w:rsidRDefault="000F3B77" w14:paraId="7F36F78F" w14:textId="03756B41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5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6 (19-71)</w:t>
            </w:r>
          </w:p>
        </w:tc>
        <w:tc>
          <w:tcPr>
            <w:vAlign w:val="center"/>
            <w:tcW w:w="1275" w:type="dxa"/>
          </w:tcPr>
          <w:p w:rsidR="000F3B77" w:rsidRDefault="000F3B77" w14:paraId="4AA059AE" w14:textId="7777777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orph</w:t>
            </w:r>
          </w:p>
          <w:p w:rsidR="000F3B77" w:rsidRDefault="000F3B77" w14:paraId="7AC42135" w14:textId="049D437A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olec</w:t>
            </w:r>
          </w:p>
        </w:tc>
        <w:tc>
          <w:tcPr>
            <w:vAlign w:val="center"/>
            <w:tcW w:w="1340" w:type="dxa"/>
          </w:tcPr>
          <w:p w:rsidR="000F3B77" w:rsidRDefault="000F3B77" w14:paraId="513ADC9F" w14:textId="20325BF1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9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.0 (1.0-112.0)</w:t>
            </w:r>
          </w:p>
        </w:tc>
        <w:tc>
          <w:tcPr>
            <w:vAlign w:val="center"/>
            <w:tcW w:w="1701" w:type="dxa"/>
          </w:tcPr>
          <w:p w:rsidR="000F3B77" w:rsidRDefault="000F3B77" w14:paraId="46FDDE01" w14:textId="7777777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75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7;</w:t>
            </w:r>
          </w:p>
          <w:p w:rsidR="000F3B77" w:rsidRDefault="000F3B77" w14:paraId="143AA1B6" w14:textId="7777777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2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5;</w:t>
            </w:r>
          </w:p>
          <w:p w:rsidR="000F3B77" w:rsidRDefault="000F3B77" w14:paraId="5A2EAF07" w14:textId="5CB7475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4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 xml:space="preserve"> (1-37) 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cycles</w:t>
            </w:r>
          </w:p>
        </w:tc>
        <w:tc>
          <w:tcPr>
            <w:vAlign w:val="center"/>
            <w:tcW w:w="645" w:type="dxa"/>
          </w:tcPr>
          <w:p w:rsidR="000F3B77" w:rsidRDefault="000F3B77" w14:paraId="4BFD95A1" w14:textId="30E09E43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3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</w:t>
            </w:r>
          </w:p>
        </w:tc>
        <w:tc>
          <w:tcPr>
            <w:vAlign w:val="center"/>
            <w:tcW w:w="850" w:type="dxa"/>
          </w:tcPr>
          <w:p w:rsidR="000F3B77" w:rsidRDefault="000F3B77" w14:paraId="5A622584" w14:textId="34244E73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 xml:space="preserve"> (1-4)</w:t>
            </w:r>
          </w:p>
        </w:tc>
        <w:tc>
          <w:tcPr>
            <w:vAlign w:val="center"/>
            <w:tcW w:w="1701" w:type="dxa"/>
          </w:tcPr>
          <w:p w:rsidR="000F3B77" w:rsidRDefault="000F3B77" w14:paraId="6FE27102" w14:textId="7777777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2.1</w:t>
            </w:r>
            <w:r w:rsidRPr="00FF0FE4">
              <w:rPr>
                <w:rFonts w:ascii="宋体" w:cs="Times New Roman" w:eastAsia="宋体" w:hAnsi="宋体" w:hint="eastAsia"/>
                <w:sz w:val="18"/>
                <w:szCs w:val="18"/>
              </w:rPr>
              <w:t>×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0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6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kg</w:t>
            </w:r>
          </w:p>
          <w:p w:rsidR="000F3B77" w:rsidRDefault="000F3B77" w14:paraId="0246259A" w14:textId="5D1654C2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(0.1-62.5</w:t>
            </w:r>
            <w:r w:rsidRPr="00FF0FE4">
              <w:rPr>
                <w:rFonts w:ascii="宋体" w:cs="Times New Roman" w:eastAsia="宋体" w:hAnsi="宋体" w:hint="eastAsia"/>
                <w:sz w:val="18"/>
                <w:szCs w:val="18"/>
              </w:rPr>
              <w:t>×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0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6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kg)</w:t>
            </w:r>
          </w:p>
        </w:tc>
        <w:tc>
          <w:tcPr>
            <w:vAlign w:val="center"/>
            <w:tcW w:w="851" w:type="dxa"/>
          </w:tcPr>
          <w:p w:rsidR="000F3B77" w:rsidRDefault="000F3B77" w14:paraId="581D46F5" w14:textId="3CBE7A35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3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8</w:t>
            </w:r>
          </w:p>
        </w:tc>
        <w:tc>
          <w:tcPr>
            <w:vAlign w:val="center"/>
            <w:tcW w:w="709" w:type="dxa"/>
          </w:tcPr>
          <w:p w:rsidR="000F3B77" w:rsidRDefault="000F3B77" w14:paraId="7637FFD1" w14:textId="72631406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4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9</w:t>
            </w:r>
          </w:p>
        </w:tc>
        <w:tc>
          <w:tcPr>
            <w:vAlign w:val="center"/>
            <w:tcW w:w="1275" w:type="dxa"/>
          </w:tcPr>
          <w:p w:rsidR="000F3B77" w:rsidRDefault="000F3B77" w14:paraId="5D5DEB76" w14:textId="5E04230A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7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 xml:space="preserve"> .0 (1-90)</w:t>
            </w:r>
          </w:p>
        </w:tc>
        <w:tc>
          <w:tcPr>
            <w:vAlign w:val="center"/>
            <w:tcW w:w="1418" w:type="dxa"/>
          </w:tcPr>
          <w:p w:rsidR="000F3B77" w:rsidRDefault="000F3B77" w14:paraId="771EF57D" w14:textId="5FC11005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4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 (29-53)</w:t>
            </w:r>
          </w:p>
        </w:tc>
        <w:tc>
          <w:tcPr>
            <w:vAlign w:val="center"/>
            <w:tcW w:w="1276" w:type="dxa"/>
          </w:tcPr>
          <w:p w:rsidR="000F3B77" w:rsidRDefault="000F3B77" w14:paraId="0C908469" w14:textId="7777777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aGVHD: 27</w:t>
            </w:r>
          </w:p>
          <w:p w:rsidR="000F3B77" w:rsidRDefault="000F3B77" w14:paraId="1F345589" w14:textId="7777777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cGVHD: 18</w:t>
            </w:r>
          </w:p>
          <w:p w:rsidR="000F3B77" w:rsidRDefault="000F3B77" w14:paraId="79BCC4A0" w14:textId="7777777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</w:p>
        </w:tc>
        <w:tc>
          <w:tcPr>
            <w:vAlign w:val="center"/>
            <w:tcW w:w="992" w:type="dxa"/>
          </w:tcPr>
          <w:p w:rsidR="0075351C" w:rsidRDefault="0075351C" w14:paraId="20460029" w14:textId="77777777" w:rsidP="000F3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TRM:</w:t>
            </w:r>
          </w:p>
          <w:p w:rsidR="000F3B77" w:rsidRDefault="000F3B77" w14:paraId="59D03705" w14:textId="75B0F222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 xml:space="preserve"> (1-7)</w:t>
            </w:r>
          </w:p>
        </w:tc>
      </w:tr>
      <w:tr w14:paraId="60274DF1" w14:textId="77777777" w:rsidR="000F3B77" w:rsidRPr="00FF0FE4" w:rsidTr="00B5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vAlign w:val="center"/>
            <w:tcW w:w="2127" w:type="dxa"/>
          </w:tcPr>
          <w:p w:rsidR="000F3B77" w:rsidRDefault="000F3B77" w14:paraId="0E087D1A" w14:textId="5FC81B32" w:rsidP="00FF0FE4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Poiré</w:t>
            </w:r>
            <w:r w:rsid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0F3B77" w:rsidRDefault="000F3B77" w14:paraId="67F908AF" w14:textId="75AD8628" w:rsidP="000F3B77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="009C1DFE"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60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vAlign w:val="center"/>
            <w:tcW w:w="709" w:type="dxa"/>
          </w:tcPr>
          <w:p w:rsidR="000F3B77" w:rsidRDefault="000F3B77" w14:paraId="179CEE61" w14:textId="5B3FD5E2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22</w:t>
            </w:r>
          </w:p>
        </w:tc>
        <w:tc>
          <w:tcPr>
            <w:vAlign w:val="center"/>
            <w:tcW w:w="992" w:type="dxa"/>
          </w:tcPr>
          <w:p w:rsidR="000F3B77" w:rsidRDefault="000F3B77" w14:paraId="1DA6A536" w14:textId="59A9EC89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L: 30</w:t>
            </w:r>
          </w:p>
          <w:p w:rsidR="000F3B77" w:rsidRDefault="000F3B77" w14:paraId="57CF0574" w14:textId="66E424F3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DS: 19</w:t>
            </w:r>
          </w:p>
        </w:tc>
        <w:tc>
          <w:tcPr>
            <w:vAlign w:val="center"/>
            <w:tcW w:w="851" w:type="dxa"/>
          </w:tcPr>
          <w:p w:rsidR="000F3B77" w:rsidRDefault="000F3B77" w14:paraId="3C1111DA" w14:textId="1BDBE480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4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9</w:t>
            </w:r>
          </w:p>
        </w:tc>
        <w:tc>
          <w:tcPr>
            <w:vAlign w:val="center"/>
            <w:tcW w:w="1134" w:type="dxa"/>
          </w:tcPr>
          <w:p w:rsidR="000F3B77" w:rsidRDefault="000F3B77" w14:paraId="75E6A272" w14:textId="065A7026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6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 (17-73)</w:t>
            </w:r>
          </w:p>
        </w:tc>
        <w:tc>
          <w:tcPr>
            <w:vAlign w:val="center"/>
            <w:tcW w:w="1275" w:type="dxa"/>
          </w:tcPr>
          <w:p w:rsidR="000F3B77" w:rsidRDefault="000F3B77" w14:paraId="2BF2EFD8" w14:textId="7D148139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orph</w:t>
            </w:r>
          </w:p>
        </w:tc>
        <w:tc>
          <w:tcPr>
            <w:vAlign w:val="center"/>
            <w:tcW w:w="1340" w:type="dxa"/>
          </w:tcPr>
          <w:p w:rsidR="000F3B77" w:rsidRDefault="000F3B77" w14:paraId="21E7F1D6" w14:textId="39C43F30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4.2 (2.6-16.8)</w:t>
            </w:r>
          </w:p>
        </w:tc>
        <w:tc>
          <w:tcPr>
            <w:vAlign w:val="center"/>
            <w:tcW w:w="1701" w:type="dxa"/>
          </w:tcPr>
          <w:p w:rsidR="000F3B77" w:rsidRDefault="000F3B77" w14:paraId="293B0FBC" w14:textId="77777777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100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5;</w:t>
            </w:r>
          </w:p>
          <w:p w:rsidR="000F3B77" w:rsidRDefault="000F3B77" w14:paraId="59D7673A" w14:textId="77777777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5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, d1-5;</w:t>
            </w:r>
          </w:p>
          <w:p w:rsidR="000F3B77" w:rsidRDefault="000F3B77" w14:paraId="5A355357" w14:textId="26F1D908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 (1-12)</w:t>
            </w: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 xml:space="preserve"> cycles</w:t>
            </w:r>
          </w:p>
        </w:tc>
        <w:tc>
          <w:tcPr>
            <w:vAlign w:val="center"/>
            <w:tcW w:w="645" w:type="dxa"/>
          </w:tcPr>
          <w:p w:rsidR="000F3B77" w:rsidRDefault="000F3B77" w14:paraId="4ACB1E13" w14:textId="55A010D2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2</w:t>
            </w:r>
          </w:p>
        </w:tc>
        <w:tc>
          <w:tcPr>
            <w:vAlign w:val="center"/>
            <w:tcW w:w="850" w:type="dxa"/>
          </w:tcPr>
          <w:p w:rsidR="000F3B77" w:rsidRDefault="000F3B77" w14:paraId="6D4DA733" w14:textId="681E57C4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 xml:space="preserve"> (0-3)</w:t>
            </w:r>
          </w:p>
        </w:tc>
        <w:tc>
          <w:tcPr>
            <w:vAlign w:val="center"/>
            <w:tcW w:w="1701" w:type="dxa"/>
          </w:tcPr>
          <w:p w:rsidR="000F3B77" w:rsidRDefault="000F3B77" w14:paraId="571449BC" w14:textId="4315ABCB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851" w:type="dxa"/>
          </w:tcPr>
          <w:p w:rsidR="000F3B77" w:rsidRDefault="000F3B77" w14:paraId="405D9507" w14:textId="5F206D16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</w:t>
            </w:r>
          </w:p>
        </w:tc>
        <w:tc>
          <w:tcPr>
            <w:vAlign w:val="center"/>
            <w:tcW w:w="709" w:type="dxa"/>
          </w:tcPr>
          <w:p w:rsidR="000F3B77" w:rsidRDefault="000F3B77" w14:paraId="612AFE50" w14:textId="4A84F6E5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2</w:t>
            </w:r>
          </w:p>
        </w:tc>
        <w:tc>
          <w:tcPr>
            <w:vAlign w:val="center"/>
            <w:tcW w:w="1275" w:type="dxa"/>
          </w:tcPr>
          <w:p w:rsidR="000F3B77" w:rsidRDefault="000F3B77" w14:paraId="496B3BEC" w14:textId="30F4D0D2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6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.0 (3.2-8.8)</w:t>
            </w:r>
          </w:p>
        </w:tc>
        <w:tc>
          <w:tcPr>
            <w:vAlign w:val="center"/>
            <w:tcW w:w="1418" w:type="dxa"/>
          </w:tcPr>
          <w:p w:rsidR="000F3B77" w:rsidRDefault="000F3B77" w14:paraId="31E6A60D" w14:textId="48D12F6E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1276" w:type="dxa"/>
          </w:tcPr>
          <w:p w:rsidR="000F3B77" w:rsidRDefault="000F3B77" w14:paraId="53B74990" w14:textId="77777777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aGVHD: 5.1</w:t>
            </w:r>
          </w:p>
          <w:p w:rsidR="000F3B77" w:rsidRDefault="000F3B77" w14:paraId="398E0EBA" w14:textId="77777777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cGVHD: 12.5</w:t>
            </w:r>
          </w:p>
          <w:p w:rsidR="000F3B77" w:rsidRDefault="000F3B77" w14:paraId="787D07FA" w14:textId="77777777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</w:p>
        </w:tc>
        <w:tc>
          <w:tcPr>
            <w:vAlign w:val="center"/>
            <w:tcW w:w="992" w:type="dxa"/>
          </w:tcPr>
          <w:p w:rsidR="000F3B77" w:rsidRDefault="000F3B77" w14:paraId="19E42334" w14:textId="11AFA1BF" w:rsidP="000F3B77" w:rsidRPr="00FF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</w:tr>
      <w:tr w14:paraId="0AD6E081" w14:textId="77777777" w:rsidR="00972A5A" w:rsidRPr="00FF0FE4" w:rsidTr="00B56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12" w:color="auto" w:space="0"/>
            </w:tcBorders>
            <w:vAlign w:val="center"/>
            <w:tcW w:w="2127" w:type="dxa"/>
          </w:tcPr>
          <w:p w:rsidR="00972A5A" w:rsidRDefault="00972A5A" w14:paraId="01190B2A" w14:textId="5BB8FCF1" w:rsidP="00FF0FE4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Wattebled</w:t>
            </w:r>
            <w:r w:rsid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t al.</w:t>
            </w:r>
          </w:p>
          <w:p w:rsidR="00972A5A" w:rsidRDefault="00972A5A" w14:paraId="31452633" w14:textId="3D31C294" w:rsidP="000F3B77" w:rsidRPr="00FF0FE4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FF0FE4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61)</w:t>
            </w:r>
          </w:p>
        </w:tc>
        <w:tc>
          <w:tcPr>
            <w:tcBorders>
              <w:bottom w:val="single" w:sz="12" w:color="auto" w:space="0"/>
            </w:tcBorders>
            <w:vAlign w:val="center"/>
            <w:tcW w:w="709" w:type="dxa"/>
          </w:tcPr>
          <w:p w:rsidR="00972A5A" w:rsidRDefault="00972A5A" w14:paraId="78AAF396" w14:textId="19A6BC4F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022</w:t>
            </w:r>
          </w:p>
        </w:tc>
        <w:tc>
          <w:tcPr>
            <w:tcBorders>
              <w:bottom w:val="single" w:sz="12" w:color="auto" w:space="0"/>
            </w:tcBorders>
            <w:vAlign w:val="center"/>
            <w:tcW w:w="992" w:type="dxa"/>
          </w:tcPr>
          <w:p w:rsidR="00972A5A" w:rsidRDefault="00972A5A" w14:paraId="1BB025AC" w14:textId="596A6EAB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L: 45</w:t>
            </w:r>
          </w:p>
          <w:p w:rsidR="00972A5A" w:rsidRDefault="00972A5A" w14:paraId="4FA1FD18" w14:textId="632481A4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DS: 18</w:t>
            </w:r>
          </w:p>
          <w:p w:rsidR="00972A5A" w:rsidRDefault="00972A5A" w14:paraId="44D752CF" w14:textId="0A8E6386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C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L: 2</w:t>
            </w:r>
          </w:p>
        </w:tc>
        <w:tc>
          <w:tcPr>
            <w:tcBorders>
              <w:bottom w:val="single" w:sz="12" w:color="auto" w:space="0"/>
            </w:tcBorders>
            <w:vAlign w:val="center"/>
            <w:tcW w:w="851" w:type="dxa"/>
          </w:tcPr>
          <w:p w:rsidR="00972A5A" w:rsidRDefault="00972A5A" w14:paraId="1390B8B4" w14:textId="18716916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65</w:t>
            </w:r>
          </w:p>
        </w:tc>
        <w:tc>
          <w:tcPr>
            <w:tcBorders>
              <w:bottom w:val="single" w:sz="12" w:color="auto" w:space="0"/>
            </w:tcBorders>
            <w:vAlign w:val="center"/>
            <w:tcW w:w="1134" w:type="dxa"/>
          </w:tcPr>
          <w:p w:rsidR="00972A5A" w:rsidRDefault="00972A5A" w14:paraId="320A7B47" w14:textId="189D0510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58 (47-64)</w:t>
            </w:r>
          </w:p>
        </w:tc>
        <w:tc>
          <w:tcPr>
            <w:tcBorders>
              <w:bottom w:val="single" w:sz="12" w:color="auto" w:space="0"/>
            </w:tcBorders>
            <w:vAlign w:val="center"/>
            <w:tcW w:w="1275" w:type="dxa"/>
          </w:tcPr>
          <w:p w:rsidR="00972A5A" w:rsidRDefault="00972A5A" w14:paraId="57281ADF" w14:textId="16F165B0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on-relapse</w:t>
            </w:r>
          </w:p>
        </w:tc>
        <w:tc>
          <w:tcPr>
            <w:tcBorders>
              <w:bottom w:val="single" w:sz="12" w:color="auto" w:space="0"/>
            </w:tcBorders>
            <w:vAlign w:val="center"/>
            <w:tcW w:w="1340" w:type="dxa"/>
          </w:tcPr>
          <w:p w:rsidR="00972A5A" w:rsidRDefault="00972A5A" w14:paraId="389BD32D" w14:textId="45D6C53D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Borders>
              <w:bottom w:val="single" w:sz="12" w:color="auto" w:space="0"/>
            </w:tcBorders>
            <w:vAlign w:val="center"/>
            <w:tcW w:w="1701" w:type="dxa"/>
          </w:tcPr>
          <w:p w:rsidR="00972A5A" w:rsidRDefault="00972A5A" w14:paraId="2B82229C" w14:textId="77777777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32 mg/m</w:t>
            </w:r>
            <w:r w:rsidRPr="00FF0FE4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2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/day, d1-5</w:t>
            </w:r>
          </w:p>
          <w:p w:rsidR="00972A5A" w:rsidRDefault="00972A5A" w14:paraId="4D0129FB" w14:textId="5F556C60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75 mg/m2/day, d1-5</w:t>
            </w:r>
          </w:p>
        </w:tc>
        <w:tc>
          <w:tcPr>
            <w:gridSpan w:val="3"/>
            <w:tcBorders>
              <w:bottom w:val="single" w:sz="12" w:color="auto" w:space="0"/>
            </w:tcBorders>
            <w:vAlign w:val="center"/>
            <w:tcW w:w="3196" w:type="dxa"/>
          </w:tcPr>
          <w:p w:rsidR="00972A5A" w:rsidRDefault="00972A5A" w14:paraId="7FC44E27" w14:textId="69BB2686" w:rsidP="00972A5A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Not combined</w:t>
            </w:r>
          </w:p>
        </w:tc>
        <w:tc>
          <w:tcPr>
            <w:tcBorders>
              <w:bottom w:val="single" w:sz="12" w:color="auto" w:space="0"/>
            </w:tcBorders>
            <w:vAlign w:val="center"/>
            <w:tcW w:w="851" w:type="dxa"/>
          </w:tcPr>
          <w:p w:rsidR="00972A5A" w:rsidRDefault="00972A5A" w14:paraId="28F71F76" w14:textId="6F5ABFDF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Borders>
              <w:bottom w:val="single" w:sz="12" w:color="auto" w:space="0"/>
            </w:tcBorders>
            <w:vAlign w:val="center"/>
            <w:tcW w:w="709" w:type="dxa"/>
          </w:tcPr>
          <w:p w:rsidR="00972A5A" w:rsidRDefault="00972A5A" w14:paraId="2B7EBDEC" w14:textId="077FC779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Borders>
              <w:bottom w:val="single" w:sz="12" w:color="auto" w:space="0"/>
            </w:tcBorders>
            <w:vAlign w:val="center"/>
            <w:tcW w:w="1275" w:type="dxa"/>
          </w:tcPr>
          <w:p w:rsidR="00972A5A" w:rsidRDefault="00972A5A" w14:paraId="3848C839" w14:textId="0F1C4B3F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bottom w:val="single" w:sz="12" w:color="auto" w:space="0"/>
            </w:tcBorders>
            <w:vAlign w:val="center"/>
            <w:tcW w:w="1418" w:type="dxa"/>
          </w:tcPr>
          <w:p w:rsidR="00972A5A" w:rsidRDefault="00972A5A" w14:paraId="5B36031B" w14:textId="7D8D1A18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5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6 (43.0–67.2)</w:t>
            </w:r>
          </w:p>
        </w:tc>
        <w:tc>
          <w:tcPr>
            <w:tcBorders>
              <w:bottom w:val="single" w:sz="12" w:color="auto" w:space="0"/>
            </w:tcBorders>
            <w:vAlign w:val="center"/>
            <w:tcW w:w="1276" w:type="dxa"/>
          </w:tcPr>
          <w:p w:rsidR="00972A5A" w:rsidRDefault="00972A5A" w14:paraId="4221F8D4" w14:textId="3F8EE7DD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bottom w:val="single" w:sz="12" w:color="auto" w:space="0"/>
            </w:tcBorders>
            <w:vAlign w:val="center"/>
            <w:tcW w:w="992" w:type="dxa"/>
          </w:tcPr>
          <w:p w:rsidR="00972A5A" w:rsidRDefault="00972A5A" w14:paraId="1FDD60CA" w14:textId="73C5996A" w:rsidP="000F3B77" w:rsidRPr="00FF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FF0FE4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FF0FE4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</w:tr>
    </w:tbl>
    <w:p w:rsidR="001F0DF1" w:rsidRDefault="00E4653B" w14:paraId="43FBB644" w14:textId="55823B16" w:rsidP="00F803E3" w:rsidRPr="00021CA6">
      <w:pPr>
        <w:jc w:val="left"/>
        <w:spacing w:line="360" w:lineRule="auto"/>
        <w:rPr>
          <w:color w:val="000000"/>
          <w:rFonts w:ascii="Times New Roman" w:cs="Times New Roman" w:hAnsi="Times New Roman"/>
          <w:sz w:val="18"/>
          <w:szCs w:val="18"/>
        </w:rPr>
      </w:pPr>
      <w:r w:rsidRPr="00021CA6">
        <w:rPr>
          <w:color w:val="000000"/>
          <w:rFonts w:ascii="Times New Roman" w:cs="Times New Roman" w:hAnsi="Times New Roman"/>
          <w:sz w:val="18"/>
          <w:szCs w:val="18"/>
        </w:rPr>
        <w:t xml:space="preserve">Abbreviation: </w:t>
      </w:r>
      <w:r w:rsidR="00514FE1" w:rsidRPr="00021CA6">
        <w:rPr>
          <w:color w:val="000000"/>
          <w:rFonts w:ascii="Times New Roman" w:cs="Times New Roman" w:hAnsi="Times New Roman"/>
          <w:sz w:val="18"/>
          <w:szCs w:val="18"/>
        </w:rPr>
        <w:t xml:space="preserve">AML, acute myeloid leukemia; MDS, myelodysplastic syndromes; CMML, </w:t>
      </w:r>
      <w:r w:rsidR="00514FE1" w:rsidRPr="00021CA6">
        <w:rPr>
          <w:iCs w:val="0"/>
          <w:rStyle w:val="a5"/>
          <w:i w:val="0"/>
          <w:color w:val="000000"/>
          <w:rFonts w:ascii="Times New Roman" w:cs="Times New Roman" w:hAnsi="Times New Roman"/>
          <w:sz w:val="18"/>
          <w:szCs w:val="18"/>
        </w:rPr>
        <w:t xml:space="preserve">chronic myelomonocytic leukemia; PMF, primary myelofibrosis; </w:t>
      </w:r>
      <w:r w:rsidR="0009040C" w:rsidRPr="00021CA6">
        <w:rPr>
          <w:iCs w:val="0"/>
          <w:rStyle w:val="a5"/>
          <w:i w:val="0"/>
          <w:color w:val="000000"/>
          <w:rFonts w:ascii="Times New Roman" w:cs="Times New Roman" w:hAnsi="Times New Roman"/>
          <w:sz w:val="18"/>
          <w:szCs w:val="18"/>
        </w:rPr>
        <w:t xml:space="preserve">t-MN, therapy-related myeloid neoplasm; </w:t>
      </w:r>
      <w:r w:rsidR="00514FE1" w:rsidRPr="00021CA6">
        <w:rPr>
          <w:iCs w:val="0"/>
          <w:rStyle w:val="a5"/>
          <w:i w:val="0"/>
          <w:color w:val="000000"/>
          <w:rFonts w:ascii="Times New Roman" w:cs="Times New Roman" w:hAnsi="Times New Roman"/>
          <w:sz w:val="18"/>
          <w:szCs w:val="18"/>
        </w:rPr>
        <w:t>Morph, Morphological;</w:t>
      </w:r>
      <w:r w:rsidR="0009040C" w:rsidRPr="00021CA6">
        <w:rPr>
          <w:iCs w:val="0"/>
          <w:rStyle w:val="a5"/>
          <w:i w:val="0"/>
          <w:color w:val="000000"/>
          <w:rFonts w:ascii="Times New Roman" w:cs="Times New Roman" w:hAnsi="Times New Roman"/>
          <w:sz w:val="18"/>
          <w:szCs w:val="18"/>
        </w:rPr>
        <w:t xml:space="preserve"> </w:t>
      </w:r>
      <w:r w:rsidR="00514FE1" w:rsidRPr="00021CA6">
        <w:rPr>
          <w:iCs w:val="0"/>
          <w:rStyle w:val="a5"/>
          <w:i w:val="0"/>
          <w:color w:val="000000"/>
          <w:rFonts w:ascii="Times New Roman" w:cs="Times New Roman" w:hAnsi="Times New Roman"/>
          <w:sz w:val="18"/>
          <w:szCs w:val="18"/>
        </w:rPr>
        <w:t>Molec, Molecular; AZA,</w:t>
      </w:r>
      <w:r w:rsidR="00514FE1" w:rsidRPr="00021CA6">
        <w:rPr>
          <w:color w:val="000000"/>
          <w:sz w:val="18"/>
          <w:szCs w:val="18"/>
        </w:rPr>
        <w:t xml:space="preserve"> </w:t>
      </w:r>
      <w:r w:rsidR="00514FE1" w:rsidRPr="00021CA6">
        <w:rPr>
          <w:iCs w:val="0"/>
          <w:rStyle w:val="a5"/>
          <w:i w:val="0"/>
          <w:color w:val="000000"/>
          <w:rFonts w:ascii="Times New Roman" w:cs="Times New Roman" w:hAnsi="Times New Roman"/>
          <w:sz w:val="18"/>
          <w:szCs w:val="18"/>
        </w:rPr>
        <w:t>Azacytidine</w:t>
      </w:r>
      <w:r w:rsidR="00514FE1" w:rsidRPr="00021CA6">
        <w:rPr>
          <w:color w:val="000000"/>
          <w:rFonts w:ascii="Times New Roman" w:cs="Times New Roman" w:hAnsi="Times New Roman"/>
          <w:sz w:val="18"/>
          <w:szCs w:val="18"/>
        </w:rPr>
        <w:t>; DLI,</w:t>
      </w:r>
      <w:r w:rsidR="00514FE1" w:rsidRPr="00021CA6">
        <w:rPr>
          <w:color w:val="000000"/>
          <w:sz w:val="18"/>
          <w:szCs w:val="18"/>
        </w:rPr>
        <w:t xml:space="preserve"> </w:t>
      </w:r>
      <w:r w:rsidR="00514FE1" w:rsidRPr="00021CA6">
        <w:rPr>
          <w:color w:val="000000"/>
          <w:rFonts w:ascii="Times New Roman" w:cs="Times New Roman" w:hAnsi="Times New Roman"/>
          <w:sz w:val="18"/>
          <w:szCs w:val="18"/>
        </w:rPr>
        <w:t xml:space="preserve">Donor lymphocytes infusions; GvHD, graft-versus-host disease; </w:t>
      </w:r>
      <w:r w:rsidR="000566AB" w:rsidRPr="00021CA6">
        <w:rPr>
          <w:color w:val="000000"/>
          <w:rFonts w:ascii="Times New Roman" w:cs="Times New Roman" w:hAnsi="Times New Roman"/>
          <w:sz w:val="18"/>
          <w:szCs w:val="18"/>
        </w:rPr>
        <w:t xml:space="preserve">NO., numbers; </w:t>
      </w:r>
      <w:r w:rsidR="008702EF">
        <w:rPr>
          <w:color w:val="000000"/>
          <w:rFonts w:ascii="Times New Roman" w:cs="Times New Roman" w:hAnsi="Times New Roman"/>
          <w:sz w:val="18"/>
          <w:szCs w:val="18"/>
        </w:rPr>
        <w:t>T</w:t>
      </w:r>
      <w:r w:rsidR="00B95B75" w:rsidRPr="00021CA6">
        <w:rPr>
          <w:color w:val="000000"/>
          <w:rFonts w:ascii="Times New Roman" w:cs="Times New Roman" w:hAnsi="Times New Roman"/>
          <w:sz w:val="18"/>
          <w:szCs w:val="18"/>
        </w:rPr>
        <w:t>RM</w:t>
      </w:r>
      <w:r w:rsidR="00FF0FE4">
        <w:rPr>
          <w:color w:val="000000"/>
          <w:rFonts w:ascii="Times New Roman" w:cs="Times New Roman" w:hAnsi="Times New Roman"/>
          <w:sz w:val="18"/>
          <w:szCs w:val="18"/>
        </w:rPr>
        <w:t>/NRM</w:t>
      </w:r>
      <w:r w:rsidR="00B95B75" w:rsidRPr="00021CA6">
        <w:rPr>
          <w:color w:val="000000"/>
          <w:rFonts w:ascii="Times New Roman" w:cs="Times New Roman" w:hAnsi="Times New Roman"/>
          <w:sz w:val="18"/>
          <w:szCs w:val="18"/>
        </w:rPr>
        <w:t>, treatment-related mortality</w:t>
      </w:r>
      <w:r w:rsidR="00FF0FE4">
        <w:rPr>
          <w:color w:val="000000"/>
          <w:rFonts w:ascii="Times New Roman" w:cs="Times New Roman" w:hAnsi="Times New Roman"/>
          <w:sz w:val="18"/>
          <w:szCs w:val="18"/>
        </w:rPr>
        <w:t>/</w:t>
      </w:r>
      <w:r w:rsidR="00F803E3" w:rsidRPr="00F803E3">
        <w:rPr>
          <w:color w:val="000000"/>
          <w:rFonts w:ascii="Times New Roman" w:cs="Times New Roman" w:hAnsi="Times New Roman"/>
          <w:sz w:val="18"/>
          <w:szCs w:val="18"/>
        </w:rPr>
        <w:t>non-relapse</w:t>
      </w:r>
      <w:r w:rsidR="00F803E3">
        <w:rPr>
          <w:color w:val="000000"/>
          <w:rFonts w:ascii="Times New Roman" w:cs="Times New Roman" w:hAnsi="Times New Roman" w:hint="eastAsia"/>
          <w:sz w:val="18"/>
          <w:szCs w:val="18"/>
        </w:rPr>
        <w:t xml:space="preserve"> </w:t>
      </w:r>
      <w:r w:rsidR="00F803E3" w:rsidRPr="00F803E3">
        <w:rPr>
          <w:color w:val="000000"/>
          <w:rFonts w:ascii="Times New Roman" w:cs="Times New Roman" w:hAnsi="Times New Roman"/>
          <w:sz w:val="18"/>
          <w:szCs w:val="18"/>
        </w:rPr>
        <w:t>mortality</w:t>
      </w:r>
      <w:r w:rsidR="00B95B75" w:rsidRPr="00021CA6">
        <w:rPr>
          <w:color w:val="000000"/>
          <w:rFonts w:ascii="Times New Roman" w:cs="Times New Roman" w:hAnsi="Times New Roman"/>
          <w:sz w:val="18"/>
          <w:szCs w:val="18"/>
        </w:rPr>
        <w:t xml:space="preserve">; </w:t>
      </w:r>
      <w:r w:rsidR="00514FE1" w:rsidRPr="00021CA6">
        <w:rPr>
          <w:color w:val="000000"/>
          <w:rFonts w:ascii="Times New Roman" w:cs="Times New Roman" w:hAnsi="Times New Roman"/>
          <w:sz w:val="18"/>
          <w:szCs w:val="18"/>
        </w:rPr>
        <w:t>NM, Not mentioned; NR, Not reached.</w:t>
      </w:r>
    </w:p>
    <w:sectPr w:rsidR="001F0DF1" w:rsidRPr="00021CA6" w:rsidSect="00021CA6">
      <w:docGrid w:type="lines" w:linePitch="312"/>
      <w:pgSz w:w="20639" w:h="15309" w:orient="landscape"/>
      <w:pgMar w:left="567" w:right="567" w:top="851" w:bottom="680" w:header="851" w:footer="992" w:gutter="0"/>
      <w:cols w:space="425"/>
    </w:sectPr>
  </w:body>
</w:document>
</file>

<file path=word/fontTable.xml><?xml version="1.0" encoding="utf-8"?>
<w:fonts xmlns:a="http://schemas.openxmlformats.org/drawingml/2006/main" xmlns:c="http://schemas.openxmlformats.org/drawingml/2006/chart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pic="http://schemas.openxmlformats.org/drawingml/2006/pictur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p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/>
  <w:font w:name="Courier New"/>
  <w:font w:name="Arial"/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0="urn:schemas-microsoft-com:office:word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10121982">
    <w:multiLevelType w:val="hybridMultilevel"/>
    <w:lvl w:ilvl="0">
      <w:numFmt w:val="bullet"/>
      <w:lvlText w:val=""/>
      <w:start w:val="0"/>
      <w:rPr>
        <w:rFonts w:ascii="Symbol" w:hAnsi="Symbol"/>
      </w:rPr>
      <w:pPr>
        <w:ind w:left="720"/>
        <w:ind w:hanging="360"/>
      </w:pPr>
    </w:lvl>
    <w:lvl w:ilvl="1">
      <w:numFmt w:val="bullet"/>
      <w:lvlText w:val="o"/>
      <w:start w:val="0"/>
      <w:rPr>
        <w:rFonts w:ascii="Courier New" w:hAnsi="Courier New"/>
      </w:rPr>
      <w:pPr>
        <w:ind w:left="1440"/>
        <w:ind w:hanging="1080"/>
      </w:pPr>
    </w:lvl>
    <w:lvl w:ilvl="2">
      <w:numFmt w:val="bullet"/>
      <w:lvlText w:val=""/>
      <w:start w:val="0"/>
      <w:rPr/>
      <w:pPr>
        <w:ind w:left="2160"/>
        <w:ind w:hanging="1800"/>
      </w:pPr>
    </w:lvl>
    <w:lvl w:ilvl="3">
      <w:numFmt w:val="bullet"/>
      <w:lvlText w:val=""/>
      <w:start w:val="0"/>
      <w:rPr>
        <w:rFonts w:ascii="Symbol" w:hAnsi="Symbol"/>
      </w:rPr>
      <w:pPr>
        <w:ind w:left="2880"/>
        <w:ind w:hanging="2520"/>
      </w:pPr>
    </w:lvl>
    <w:lvl w:ilvl="4">
      <w:numFmt w:val="bullet"/>
      <w:lvlText w:val="o"/>
      <w:start w:val="0"/>
      <w:rPr>
        <w:rFonts w:ascii="Courier New" w:hAnsi="Courier New"/>
      </w:rPr>
      <w:pPr>
        <w:ind w:left="3600"/>
        <w:ind w:hanging="3240"/>
      </w:pPr>
    </w:lvl>
    <w:lvl w:ilvl="5">
      <w:numFmt w:val="bullet"/>
      <w:lvlText w:val=""/>
      <w:start w:val="0"/>
      <w:rPr/>
      <w:pPr>
        <w:ind w:left="4320"/>
        <w:ind w:hanging="3960"/>
      </w:pPr>
    </w:lvl>
    <w:lvl w:ilvl="6">
      <w:numFmt w:val="bullet"/>
      <w:lvlText w:val=""/>
      <w:start w:val="0"/>
      <w:rPr>
        <w:rFonts w:ascii="Symbol" w:hAnsi="Symbol"/>
      </w:rPr>
      <w:pPr>
        <w:ind w:left="5040"/>
        <w:ind w:hanging="4680"/>
      </w:pPr>
    </w:lvl>
    <w:lvl w:ilvl="7">
      <w:numFmt w:val="bullet"/>
      <w:lvlText w:val="o"/>
      <w:start w:val="0"/>
      <w:rPr>
        <w:rFonts w:ascii="Courier New" w:hAnsi="Courier New"/>
      </w:rPr>
      <w:pPr>
        <w:ind w:left="5760"/>
        <w:ind w:hanging="5400"/>
      </w:pPr>
    </w:lvl>
    <w:lvl w:ilvl="8">
      <w:numFmt w:val="bullet"/>
      <w:lvlText w:val=""/>
      <w:start w:val="0"/>
      <w:rPr/>
      <w:pPr>
        <w:ind w:left="6480"/>
        <w:ind w:hanging="6120"/>
      </w:pPr>
    </w:lvl>
  </w:abstractNum>
  <w:abstractNum w:abstractNumId="10121983">
    <w:multiLevelType w:val="hybridMultilevel"/>
    <w:lvl w:ilvl="0">
      <w:numFmt w:val="decimal"/>
      <w:lvlText w:val="%1."/>
      <w:start w:val="1"/>
      <w:pPr>
        <w:ind w:left="720"/>
        <w:ind w:hanging="360"/>
      </w:pPr>
    </w:lvl>
    <w:lvl w:ilvl="1">
      <w:numFmt w:val="decimal"/>
      <w:lvlText w:val="%2."/>
      <w:start w:val="1"/>
      <w:pPr>
        <w:ind w:left="1440"/>
        <w:ind w:hanging="1080"/>
      </w:pPr>
    </w:lvl>
    <w:lvl w:ilvl="2">
      <w:numFmt w:val="decimal"/>
      <w:lvlText w:val="%3."/>
      <w:start w:val="1"/>
      <w:pPr>
        <w:ind w:left="2160"/>
        <w:ind w:hanging="1980"/>
      </w:pPr>
    </w:lvl>
    <w:lvl w:ilvl="3">
      <w:numFmt w:val="decimal"/>
      <w:lvlText w:val="%4."/>
      <w:start w:val="1"/>
      <w:pPr>
        <w:ind w:left="2880"/>
        <w:ind w:hanging="2520"/>
      </w:pPr>
    </w:lvl>
    <w:lvl w:ilvl="4">
      <w:numFmt w:val="decimal"/>
      <w:lvlText w:val="%5."/>
      <w:start w:val="1"/>
      <w:pPr>
        <w:ind w:left="3600"/>
        <w:ind w:hanging="3240"/>
      </w:pPr>
    </w:lvl>
    <w:lvl w:ilvl="5">
      <w:numFmt w:val="decimal"/>
      <w:lvlText w:val="%6."/>
      <w:start w:val="1"/>
      <w:pPr>
        <w:ind w:left="4320"/>
        <w:ind w:hanging="4140"/>
      </w:pPr>
    </w:lvl>
    <w:lvl w:ilvl="6">
      <w:numFmt w:val="decimal"/>
      <w:lvlText w:val="%7."/>
      <w:start w:val="1"/>
      <w:pPr>
        <w:ind w:left="5040"/>
        <w:ind w:hanging="4680"/>
      </w:pPr>
    </w:lvl>
    <w:lvl w:ilvl="7">
      <w:numFmt w:val="decimal"/>
      <w:lvlText w:val="%8."/>
      <w:start w:val="1"/>
      <w:pPr>
        <w:ind w:left="5760"/>
        <w:ind w:hanging="5400"/>
      </w:pPr>
    </w:lvl>
    <w:lvl w:ilvl="8">
      <w:numFmt w:val="decimal"/>
      <w:lvlText w:val="%9."/>
      <w:start w:val="1"/>
      <w:pPr>
        <w:ind w:left="6480"/>
        <w:ind w:hanging="6300"/>
      </w:pPr>
    </w:lvl>
  </w:abstractNum>
  <w:num w:numId="10121982">
    <w:abstractNumId w:val="10121982"/>
  </w:num>
  <w:num w:numId="10121983">
    <w:abstractNumId w:val="10121983"/>
  </w:num>
</w:numbering>
</file>

<file path=word/settings.xml><?xml version="1.0" encoding="utf-8"?>
<w:settings xmlns:a="http://schemas.openxmlformats.org/drawingml/2006/main" xmlns:c="http://schemas.openxmlformats.org/drawingml/2006/chart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pic="http://schemas.openxmlformats.org/drawingml/2006/pictur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dtdh="http://schemas.microsoft.com/office/word/2020/wordml/sdtdatahash" xmlns:w16se="http://schemas.microsoft.com/office/word/2015/wordml/symex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16se w16cid w16 w16cex w16sdtdh wp14">
  <w:zoom w:percent="10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6AA8F"/>
  <w15:docId w15:val="{C105024A-AF59-43E6-B846-FCD3F5A18DCB}"/>
  <w:rsids>
    <w:rsidRoot val="00A914B5"/>
    <w:rsid val="0000065B"/>
    <w:rsid val="00006086"/>
    <w:rsid val="00021CA6"/>
    <w:rsid val="00030F63"/>
    <w:rsid val="000508D5"/>
    <w:rsid val="000566AB"/>
    <w:rsid val="00061B59"/>
    <w:rsid val="0009040C"/>
    <w:rsid val="000A5A49"/>
    <w:rsid val="000D173A"/>
    <w:rsid val="000F2D3A"/>
    <w:rsid val="000F3111"/>
    <w:rsid val="000F3B77"/>
    <w:rsid val="00105CA5"/>
    <w:rsid val="001579C2"/>
    <w:rsid val="00166360"/>
    <w:rsid val="00191C3C"/>
    <w:rsid val="001A74E6"/>
    <w:rsid val="001B2E05"/>
    <w:rsid val="001C4C0D"/>
    <w:rsid val="001D1E66"/>
    <w:rsid val="001E25A9"/>
    <w:rsid val="001F0DF1"/>
    <w:rsid val="001F69B9"/>
    <w:rsid val="002114D1"/>
    <w:rsid val="00227A2C"/>
    <w:rsid val="00231516"/>
    <w:rsid val="00251A0C"/>
    <w:rsid val="002535C9"/>
    <w:rsid val="00255048"/>
    <w:rsid val="00263C54"/>
    <w:rsid val="002654A7"/>
    <w:rsid val="00272F8C"/>
    <w:rsid val="00286C22"/>
    <w:rsid val="00296588"/>
    <w:rsid val="002D75A0"/>
    <w:rsid val="002E018E"/>
    <w:rsid val="002F76E7"/>
    <w:rsid val="0030414A"/>
    <w:rsid val="00327B7A"/>
    <w:rsid val="00382D60"/>
    <w:rsid val="00394797"/>
    <w:rsid val="003A086C"/>
    <w:rsid val="003B24F9"/>
    <w:rsid val="003B43A0"/>
    <w:rsid val="003C3DF4"/>
    <w:rsid val="003F6146"/>
    <w:rsid val="0043450F"/>
    <w:rsid val="004818A1"/>
    <w:rsid val="00484487"/>
    <w:rsid val="004D07AC"/>
    <w:rsid val="004E35AD"/>
    <w:rsid val="004F5FDD"/>
    <w:rsid val="00514FE1"/>
    <w:rsid val="0054511F"/>
    <w:rsid val="00546309"/>
    <w:rsid val="005729AA"/>
    <w:rsid val="005B2B43"/>
    <w:rsid val="005B36EE"/>
    <w:rsid val="005B5824"/>
    <w:rsid val="005E25A8"/>
    <w:rsid val="005E4314"/>
    <w:rsid val="005F276A"/>
    <w:rsid val="006218F3"/>
    <w:rsid val="00622638"/>
    <w:rsid val="00632051"/>
    <w:rsid val="00652984"/>
    <w:rsid val="00657A53"/>
    <w:rsid val="00675605"/>
    <w:rsid val="006A4550"/>
    <w:rsid val="006A79A2"/>
    <w:rsid val="00717D78"/>
    <w:rsid val="007346FF"/>
    <w:rsid val="0075351C"/>
    <w:rsid val="007742FB"/>
    <w:rsid val="007B55A2"/>
    <w:rsid val="007E1176"/>
    <w:rsid val="0085373C"/>
    <w:rsid val="00855963"/>
    <w:rsid val="00863894"/>
    <w:rsid val="008702EF"/>
    <w:rsid val="00881DF3"/>
    <w:rsid val="00890D11"/>
    <w:rsid val="008A56B2"/>
    <w:rsid val="008C41A8"/>
    <w:rsid val="00902770"/>
    <w:rsid val="0090532A"/>
    <w:rsid val="00946B75"/>
    <w:rsid val="00972A5A"/>
    <w:rsid val="00982C03"/>
    <w:rsid val="00993915"/>
    <w:rsid val="009A79C0"/>
    <w:rsid val="009C1061"/>
    <w:rsid val="009C1DFE"/>
    <w:rsid val="009D08CB"/>
    <w:rsid val="009E72C6"/>
    <w:rsid val="009F151D"/>
    <w:rsid val="009F51C3"/>
    <w:rsid val="00A010F6"/>
    <w:rsid val="00A06DBC"/>
    <w:rsid val="00A71E10"/>
    <w:rsid val="00A74F65"/>
    <w:rsid val="00A914B5"/>
    <w:rsid val="00AB3BEE"/>
    <w:rsid val="00AE2FBA"/>
    <w:rsid val="00B15819"/>
    <w:rsid val="00B3741B"/>
    <w:rsid val="00B5614C"/>
    <w:rsid val="00B614D3"/>
    <w:rsid val="00B7121A"/>
    <w:rsid val="00B71279"/>
    <w:rsid val="00B74FF8"/>
    <w:rsid val="00B95B75"/>
    <w:rsid val="00BF5149"/>
    <w:rsid val="00C00A17"/>
    <w:rsid val="00C0787D"/>
    <w:rsid val="00C116E0"/>
    <w:rsid val="00C15743"/>
    <w:rsid val="00C237E5"/>
    <w:rsid val="00C36B3C"/>
    <w:rsid val="00C47131"/>
    <w:rsid val="00C74346"/>
    <w:rsid val="00CC3512"/>
    <w:rsid val="00CD6C69"/>
    <w:rsid val="00CD74F0"/>
    <w:rsid val="00CE5A6A"/>
    <w:rsid val="00CF2176"/>
    <w:rsid val="00D022AF"/>
    <w:rsid val="00D27337"/>
    <w:rsid val="00D320AE"/>
    <w:rsid val="00D33DB9"/>
    <w:rsid val="00D523B3"/>
    <w:rsid val="00D66665"/>
    <w:rsid val="00D67E7E"/>
    <w:rsid val="00D76E18"/>
    <w:rsid val="00D8081B"/>
    <w:rsid val="00D876DD"/>
    <w:rsid val="00D87A7F"/>
    <w:rsid val="00DA3907"/>
    <w:rsid val="00DB56ED"/>
    <w:rsid val="00DB7BA4"/>
    <w:rsid val="00DD4A5D"/>
    <w:rsid val="00E045E2"/>
    <w:rsid val="00E32FB5"/>
    <w:rsid val="00E4653B"/>
    <w:rsid val="00E61894"/>
    <w:rsid val="00E67917"/>
    <w:rsid val="00ED2331"/>
    <w:rsid val="00EE4F61"/>
    <w:rsid val="00EE7088"/>
    <w:rsid val="00EE76F1"/>
    <w:rsid val="00EF42F6"/>
    <w:rsid val="00F02BB0"/>
    <w:rsid val="00F2581F"/>
    <w:rsid val="00F67240"/>
    <w:rsid val="00F75710"/>
    <w:rsid val="00F803E3"/>
    <w:rsid val="00F90CF8"/>
    <w:rsid val="00FA31DC"/>
    <w:rsid val="00FA6654"/>
    <w:rsid val="00FB3D3C"/>
    <w:rsid val="00FC6C1A"/>
    <w:rsid val="00FE6273"/>
    <w:rsid val="00FE64BC"/>
    <w:rsid val="00FF0FE4"/>
    <w:rsid val="00FF1D1C"/>
  </w:rsids>
</w:settings>
</file>

<file path=word/styles.xml><?xml version="1.0" encoding="utf-8"?>
<w:styles xmlns:a="http://schemas.openxmlformats.org/drawingml/2006/main" xmlns:c="http://schemas.openxmlformats.org/drawingml/2006/chart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pic="http://schemas.openxmlformats.org/drawingml/2006/pictur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dtdh="http://schemas.microsoft.com/office/word/2020/wordml/sdtdatahash" xmlns:w16se="http://schemas.microsoft.com/office/word/2015/wordml/symex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16se w16cid w16 w16cex w16sdtdh wp14">
  <w:docDefaults>
    <w:rPrDefault>
      <w:rPr>
        <w:kern w:val="2"/>
        <w:lang w:val="en-US" w:eastAsia="zh-CN" w:bidi="ar-SA"/>
        <w:rFonts w:ascii="Calibri" w:eastAsiaTheme="minorEastAsia" w:hAnsiTheme="minorHAnsi" w:cstheme="minorBidi"/>
        <w:sz w:val="21"/>
        <w:szCs w:val="22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tblPr>
      <w:tblCellMar>
        <w:top w:w="0" w:type="dxa"/>
        <w:left w:w="108" w:type="dxa"/>
        <w:bottom w:w="0" w:type="dxa"/>
        <w:right w:w="108" w:type="dxa"/>
      </w:tblCellMar>
      <w:tblInd w:w="0" w:type="dxa"/>
    </w:tblPr>
    <w:uiPriority w:val="99"/>
    <w:semiHidden/>
    <w:unhideWhenUsed/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Borders>
        <w:top w:val="single" w:sz="4" w:color="auto" w:space="0"/>
        <w:bottom w:val="single" w:sz="4" w:color="auto" w:space="0"/>
        <w:left w:val="single" w:sz="4" w:color="auto" w:space="0"/>
        <w:right w:val="single" w:sz="4" w:color="auto" w:space="0"/>
        <w:insideH w:val="single" w:sz="4" w:color="auto" w:space="0"/>
        <w:insideV w:val="single" w:sz="4" w:color="auto" w:space="0"/>
      </w:tblBorders>
    </w:tblPr>
    <w:uiPriority w:val="59"/>
    <w:unhideWhenUsed/>
    <w:rsid w:val="00191C3C"/>
  </w:style>
  <w:style w:type="paragraph" w:styleId="a4">
    <w:name w:val="caption"/>
    <w:qFormat/>
    <w:basedOn w:val="a"/>
    <w:next w:val="a"/>
    <w:uiPriority w:val="35"/>
    <w:unhideWhenUsed/>
    <w:rsid w:val="001F0DF1"/>
    <w:rPr>
      <w:rFonts w:ascii="Cambria" w:eastAsia="黑体" w:hAnsiTheme="majorHAnsi" w:cstheme="majorBidi"/>
      <w:sz w:val="20"/>
      <w:szCs w:val="20"/>
    </w:rPr>
  </w:style>
  <w:style w:type="character" w:styleId="a5">
    <w:name w:val="Emphasis"/>
    <w:qFormat/>
    <w:basedOn w:val="a0"/>
    <w:uiPriority w:val="20"/>
    <w:rsid w:val="00514FE1"/>
    <w:rPr>
      <w:iCs/>
      <w:i/>
    </w:rPr>
  </w:style>
  <w:style w:type="table" w:styleId="4">
    <w:name w:val="Plain Table 4"/>
    <w:basedOn w:val="a1"/>
    <w:tblPr>
      <w:tblStyleRowBandSize w:val="1"/>
      <w:tblStyleColBandSize w:val="1"/>
    </w:tblPr>
    <w:tblStylePr w:type="band1Vert">
      <w:tcPr>
        <w:shd w:fill="F2F2F2" w:color="auto" w:themeFill="background1" w:themeFillShade="F2" w:val="clear"/>
      </w:tcPr>
    </w:tblStylePr>
    <w:tblStylePr w:type="band1Horz">
      <w:tcPr>
        <w:shd w:fill="F2F2F2" w:color="auto" w:themeFill="background1" w:themeFillShade="F2" w:val="clear"/>
      </w:tcPr>
    </w:tblStylePr>
    <w:tblStylePr w:type="firstRow">
      <w:rPr>
        <w:bCs/>
        <w:b/>
      </w:rPr>
    </w:tblStylePr>
    <w:tblStylePr w:type="lastRow">
      <w:rPr>
        <w:bCs/>
        <w:b/>
      </w:rPr>
    </w:tblStylePr>
    <w:tblStylePr w:type="firstCol">
      <w:rPr>
        <w:bCs/>
        <w:b/>
      </w:rPr>
    </w:tblStylePr>
    <w:tblStylePr w:type="lastCol">
      <w:rPr>
        <w:bCs/>
        <w:b/>
      </w:rPr>
    </w:tblStylePr>
    <w:uiPriority w:val="44"/>
    <w:rsid w:val="003B43A0"/>
  </w:style>
  <w:style w:type="paragraph" w:styleId="Normal">
    <w:name w:val="Normal"/>
  </w:style>
  <w:style w:type="paragraph" w:styleId="Title">
    <w:name w:val="Title"/>
    <w:basedOn w:val="Normal"/>
    <w:pPr>
      <w:spacing w:after="300"/>
    </w:pPr>
    <w:rPr>
      <w:color w:val="17365D"/>
      <w:sz w:val="52"/>
    </w:rPr>
  </w:style>
  <w:style w:type="paragraph" w:styleId="Subtitle">
    <w:name w:val="Subtitle"/>
    <w:basedOn w:val="Normal"/>
    <w:rPr>
      <w:i/>
      <w:color w:val="4F81BD"/>
      <w:sz w:val="24"/>
    </w:rPr>
  </w:style>
  <w:style w:type="paragraph" w:styleId="Heading1">
    <w:name w:val="Heading 1"/>
    <w:basedOn w:val="Normal"/>
    <w:pPr>
      <w:spacing w:before="480"/>
    </w:pPr>
    <w:rPr>
      <w:b/>
      <w:color w:val="345A8A"/>
      <w:sz w:val="32"/>
    </w:rPr>
  </w:style>
  <w:style w:type="paragraph" w:styleId="Heading2">
    <w:name w:val="Heading 2"/>
    <w:basedOn w:val="Normal"/>
    <w:pPr>
      <w:spacing w:before="200"/>
    </w:pPr>
    <w:rPr>
      <w:b/>
      <w:color w:val="4F81BD"/>
      <w:sz w:val="26"/>
    </w:rPr>
  </w:style>
  <w:style w:type="paragraph" w:styleId="Heading3">
    <w:name w:val="Heading 3"/>
    <w:basedOn w:val="Normal"/>
    <w:pPr>
      <w:spacing w:before="200"/>
    </w:pPr>
    <w:rPr>
      <w:b/>
      <w:color w:val="4F81BD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0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7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872853-A750-4238-908E-06BF771F6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37</TotalTime>
  <Pages>1</Pages>
  <Words>623</Words>
  <Characters>3358</Characters>
  <Application>Microsoft Office Word</Application>
  <DocSecurity>0</DocSecurity>
  <Lines>119</Lines>
  <Paragraphs>113</Paragraphs>
  <ScaleCrop>false</ScaleCrop>
  <Company/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涯 浪子</dc:creator>
  <cp:keywords/>
  <dc:description/>
  <cp:lastModifiedBy>天涯 浪子</cp:lastModifiedBy>
  <cp:revision>37</cp:revision>
  <dcterms:created xsi:type="dcterms:W3CDTF">2022-12-17T07:54:00Z</dcterms:created>
  <dcterms:modified xsi:type="dcterms:W3CDTF">2023-07-19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1f36e130c5381076309e06accedd1190bad602917997613d4cdc5b306ee4b7</vt:lpwstr>
  </property>
</Properties>
</file>